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C9214" w14:textId="4C71166E" w:rsidR="004003A7" w:rsidRPr="00AA1D84" w:rsidRDefault="004003A7" w:rsidP="004003A7">
      <w:pPr>
        <w:spacing w:after="60"/>
        <w:rPr>
          <w:color w:val="000000" w:themeColor="text1"/>
          <w:sz w:val="20"/>
          <w:szCs w:val="20"/>
        </w:rPr>
      </w:pPr>
      <w:r w:rsidRPr="00AA1D84">
        <w:rPr>
          <w:b/>
          <w:bCs/>
          <w:color w:val="000000" w:themeColor="text1"/>
          <w:sz w:val="20"/>
          <w:szCs w:val="20"/>
        </w:rPr>
        <w:t>Annex</w:t>
      </w:r>
      <w:r w:rsidR="00533C04" w:rsidRPr="00AA1D84">
        <w:rPr>
          <w:b/>
          <w:bCs/>
          <w:color w:val="000000" w:themeColor="text1"/>
          <w:sz w:val="20"/>
          <w:szCs w:val="20"/>
        </w:rPr>
        <w:t xml:space="preserve"> </w:t>
      </w:r>
      <w:r w:rsidR="002B5349" w:rsidRPr="00AA1D84">
        <w:rPr>
          <w:b/>
          <w:bCs/>
          <w:color w:val="000000" w:themeColor="text1"/>
          <w:sz w:val="20"/>
          <w:szCs w:val="20"/>
        </w:rPr>
        <w:t>1</w:t>
      </w:r>
      <w:r w:rsidR="00533C04" w:rsidRPr="00AA1D84">
        <w:rPr>
          <w:b/>
          <w:bCs/>
          <w:color w:val="000000" w:themeColor="text1"/>
          <w:sz w:val="20"/>
          <w:szCs w:val="20"/>
        </w:rPr>
        <w:t xml:space="preserve"> </w:t>
      </w:r>
      <w:r w:rsidR="00533C04" w:rsidRPr="00AA1D84">
        <w:rPr>
          <w:color w:val="000000" w:themeColor="text1"/>
          <w:sz w:val="20"/>
          <w:szCs w:val="20"/>
        </w:rPr>
        <w:t>– Search strategy</w:t>
      </w:r>
    </w:p>
    <w:p w14:paraId="670F153A" w14:textId="77777777" w:rsidR="00D36A02" w:rsidRPr="00D36A02" w:rsidRDefault="00D36A02" w:rsidP="00D36A02">
      <w:pPr>
        <w:rPr>
          <w:color w:val="000000" w:themeColor="text1"/>
          <w:sz w:val="20"/>
          <w:szCs w:val="20"/>
        </w:rPr>
      </w:pPr>
    </w:p>
    <w:p w14:paraId="2322919F" w14:textId="1B8E7E1E" w:rsidR="00D36A02" w:rsidRPr="00AA1D84" w:rsidRDefault="00D36A02" w:rsidP="004003A7">
      <w:pPr>
        <w:spacing w:after="60"/>
        <w:rPr>
          <w:color w:val="000000" w:themeColor="text1"/>
          <w:sz w:val="20"/>
          <w:szCs w:val="20"/>
        </w:rPr>
      </w:pPr>
      <w:r w:rsidRPr="00AA1D84">
        <w:rPr>
          <w:b/>
          <w:bCs/>
          <w:color w:val="000000" w:themeColor="text1"/>
          <w:sz w:val="20"/>
          <w:szCs w:val="20"/>
        </w:rPr>
        <w:t xml:space="preserve">Annex 1.1 </w:t>
      </w:r>
      <w:r w:rsidRPr="00D36A02">
        <w:rPr>
          <w:color w:val="000000" w:themeColor="text1"/>
          <w:sz w:val="20"/>
          <w:szCs w:val="20"/>
        </w:rPr>
        <w:t>Ovid-Medline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84"/>
        <w:gridCol w:w="7958"/>
      </w:tblGrid>
      <w:tr w:rsidR="00D36A02" w:rsidRPr="00D36A02" w14:paraId="35DA466F" w14:textId="77777777" w:rsidTr="00906F97">
        <w:tc>
          <w:tcPr>
            <w:tcW w:w="684" w:type="dxa"/>
          </w:tcPr>
          <w:p w14:paraId="5782D71D" w14:textId="77777777" w:rsidR="000B26CD" w:rsidRPr="00D36A02" w:rsidRDefault="000B26CD" w:rsidP="00906F9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7958" w:type="dxa"/>
          </w:tcPr>
          <w:p w14:paraId="5183517F" w14:textId="32DE390B" w:rsidR="000B26CD" w:rsidRPr="00D36A02" w:rsidRDefault="00D36A02" w:rsidP="00906F97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Query equation</w:t>
            </w:r>
          </w:p>
        </w:tc>
      </w:tr>
      <w:tr w:rsidR="00D36A02" w:rsidRPr="00D36A02" w14:paraId="49365F5E" w14:textId="77777777" w:rsidTr="00906F97">
        <w:tc>
          <w:tcPr>
            <w:tcW w:w="684" w:type="dxa"/>
          </w:tcPr>
          <w:p w14:paraId="2EF2AACF" w14:textId="77777777" w:rsidR="00104138" w:rsidRPr="00D36A02" w:rsidRDefault="00104138" w:rsidP="00906F97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11CCED3D" w14:textId="64BFD8F2" w:rsidR="000B26CD" w:rsidRPr="00D36A02" w:rsidRDefault="000B26CD" w:rsidP="00906F97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7958" w:type="dxa"/>
          </w:tcPr>
          <w:p w14:paraId="01F37D81" w14:textId="34E0062E" w:rsidR="00F56A25" w:rsidRPr="00D36A02" w:rsidRDefault="000B26CD" w:rsidP="00F56A25">
            <w:pPr>
              <w:shd w:val="clear" w:color="auto" w:fill="FFFFFF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(lonel* or 'social connect*' </w:t>
            </w:r>
            <w:r w:rsidR="00F56A25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>social exclusion</w:t>
            </w:r>
            <w:r w:rsidR="00F56A25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="00F56A25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>social exclusions</w:t>
            </w:r>
            <w:r w:rsidR="00F56A25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="00F56A25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>social isolation</w:t>
            </w:r>
            <w:r w:rsidR="00F56A25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</w:t>
            </w:r>
          </w:p>
          <w:p w14:paraId="7DB5F9A0" w14:textId="58987F37" w:rsidR="000B26CD" w:rsidRPr="00D36A02" w:rsidRDefault="000B26CD" w:rsidP="00906F97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connectedness or 'social distanc*' or aloneness or solitude or 'Seclu* or confin* or separat* or quarantine* or remote* or 'emotional isolation' OR Quarantine)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  <w:r w:rsidRPr="00D36A02" w:rsidDel="00DC5D2A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</w:p>
        </w:tc>
      </w:tr>
      <w:tr w:rsidR="00D36A02" w:rsidRPr="00D36A02" w14:paraId="1B8120D6" w14:textId="77777777" w:rsidTr="00906F97">
        <w:tc>
          <w:tcPr>
            <w:tcW w:w="684" w:type="dxa"/>
          </w:tcPr>
          <w:p w14:paraId="45F576E2" w14:textId="77777777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7958" w:type="dxa"/>
          </w:tcPr>
          <w:p w14:paraId="74DE9EDB" w14:textId="4EC27590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exp Loneliness/ or exp Quarantine/ or 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exp Social Isolation/</w:t>
            </w:r>
          </w:p>
        </w:tc>
      </w:tr>
      <w:tr w:rsidR="00D36A02" w:rsidRPr="00D36A02" w14:paraId="6A0B3640" w14:textId="77777777" w:rsidTr="00906F97">
        <w:tc>
          <w:tcPr>
            <w:tcW w:w="684" w:type="dxa"/>
          </w:tcPr>
          <w:p w14:paraId="43D56D29" w14:textId="77777777" w:rsidR="000B26CD" w:rsidRPr="00D36A02" w:rsidRDefault="000B26CD" w:rsidP="00906F9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7958" w:type="dxa"/>
          </w:tcPr>
          <w:p w14:paraId="6DC9994E" w14:textId="6D0F7C8C" w:rsidR="000B26CD" w:rsidRPr="00D36A02" w:rsidRDefault="000B26CD" w:rsidP="00906F9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isolat* or deprivation or network or support)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  <w:r w:rsidRPr="00D36A02" w:rsidDel="00DC5D2A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and social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</w:p>
        </w:tc>
      </w:tr>
      <w:tr w:rsidR="00D36A02" w:rsidRPr="00D36A02" w14:paraId="4CEDE7D2" w14:textId="77777777" w:rsidTr="00906F97">
        <w:tc>
          <w:tcPr>
            <w:tcW w:w="684" w:type="dxa"/>
          </w:tcPr>
          <w:p w14:paraId="4B2D2B43" w14:textId="77777777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7958" w:type="dxa"/>
            <w:vAlign w:val="bottom"/>
          </w:tcPr>
          <w:p w14:paraId="1EE18667" w14:textId="7DF3F409" w:rsidR="000B26CD" w:rsidRPr="00D36A02" w:rsidRDefault="000B26CD" w:rsidP="000B26CD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 OR #2 OR #3</w:t>
            </w:r>
          </w:p>
        </w:tc>
      </w:tr>
      <w:tr w:rsidR="00D36A02" w:rsidRPr="00D36A02" w14:paraId="671CE186" w14:textId="77777777" w:rsidTr="00906F97">
        <w:tc>
          <w:tcPr>
            <w:tcW w:w="684" w:type="dxa"/>
          </w:tcPr>
          <w:p w14:paraId="10E96BB8" w14:textId="27AC0247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7958" w:type="dxa"/>
          </w:tcPr>
          <w:p w14:paraId="65D63E32" w14:textId="2B21ED78" w:rsidR="000B26CD" w:rsidRPr="00D36A02" w:rsidRDefault="000A7A0B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Assisted-Living Facilit*' or 'Homes for the Aged' or 'Nursing Home*' or Geriatrics or 'Housing for the Elderly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homes for the aged' or 'Housing for the Elderly')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</w:p>
        </w:tc>
      </w:tr>
      <w:tr w:rsidR="00D36A02" w:rsidRPr="00D36A02" w14:paraId="09041327" w14:textId="77777777" w:rsidTr="00906F97">
        <w:tc>
          <w:tcPr>
            <w:tcW w:w="684" w:type="dxa"/>
          </w:tcPr>
          <w:p w14:paraId="0E3C6380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5A04B7F5" w14:textId="3C57C564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7958" w:type="dxa"/>
          </w:tcPr>
          <w:p w14:paraId="02120986" w14:textId="5A486D99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Long-Term Care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TC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ong term care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"longterm care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long-term-care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Geriatrics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'Older Adult*'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elde*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senior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aged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retirement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"assisted living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)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 AND 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home*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facilit* 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residen*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odg*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</w:p>
        </w:tc>
      </w:tr>
      <w:tr w:rsidR="00D36A02" w:rsidRPr="00D36A02" w14:paraId="70CBEA09" w14:textId="77777777" w:rsidTr="00906F97">
        <w:tc>
          <w:tcPr>
            <w:tcW w:w="684" w:type="dxa"/>
          </w:tcPr>
          <w:p w14:paraId="500707FE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7C5F7EDB" w14:textId="3DC1D4A1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7958" w:type="dxa"/>
          </w:tcPr>
          <w:p w14:paraId="76929786" w14:textId="01AF8283" w:rsidR="000B26CD" w:rsidRPr="00D36A02" w:rsidRDefault="00814918" w:rsidP="000A7A0B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exp </w:t>
            </w:r>
            <w:r w:rsidR="000B26CD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residential facilities/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exp </w:t>
            </w:r>
            <w:r w:rsidR="000B26CD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assisted living facilities/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exp </w:t>
            </w:r>
            <w:r w:rsidR="000B26CD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homes for the aged/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exp </w:t>
            </w:r>
            <w:r w:rsidR="000B26CD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skilled nursing facilities/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exp </w:t>
            </w:r>
            <w:r w:rsidR="000B26CD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intermediate care facilities/ or </w:t>
            </w:r>
            <w:r w:rsidR="000B26CD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exp Nursing Homes/ OR exp Housing for the Elderly/</w:t>
            </w:r>
            <w:r w:rsidR="000A7A0B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exp Long-Term Care/</w:t>
            </w:r>
          </w:p>
        </w:tc>
      </w:tr>
      <w:tr w:rsidR="00D36A02" w:rsidRPr="00D36A02" w14:paraId="19E054F6" w14:textId="77777777" w:rsidTr="00906F97">
        <w:tc>
          <w:tcPr>
            <w:tcW w:w="684" w:type="dxa"/>
          </w:tcPr>
          <w:p w14:paraId="59DE4CEF" w14:textId="395A0207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8</w:t>
            </w:r>
          </w:p>
        </w:tc>
        <w:tc>
          <w:tcPr>
            <w:tcW w:w="7958" w:type="dxa"/>
          </w:tcPr>
          <w:p w14:paraId="403A5BCB" w14:textId="45DF2536" w:rsidR="000B26CD" w:rsidRPr="00D36A02" w:rsidRDefault="000B26CD" w:rsidP="000B26CD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5 OR #6 OR #7 </w:t>
            </w:r>
          </w:p>
        </w:tc>
      </w:tr>
      <w:tr w:rsidR="00D36A02" w:rsidRPr="00D36A02" w14:paraId="69C3A38B" w14:textId="77777777" w:rsidTr="00906F97">
        <w:tc>
          <w:tcPr>
            <w:tcW w:w="684" w:type="dxa"/>
          </w:tcPr>
          <w:p w14:paraId="4B3D9CB9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4E282F84" w14:textId="38CA7D81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7958" w:type="dxa"/>
          </w:tcPr>
          <w:p w14:paraId="17C5E8B0" w14:textId="7D71886F" w:rsidR="00F56A25" w:rsidRPr="00D36A02" w:rsidRDefault="000B26CD" w:rsidP="00F56A25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coronavirus or COVID-19 or SRAS-COV2</w:t>
            </w:r>
            <w:r w:rsidR="00F56A25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'2019 novel coronavirus' or '2019 novel coronaviruses' or '2019-ncov' or 'covid 19 virus' or 'covid-19 virus' or 'covid-19 viruses' or 'coronavirus disease 2019 virus' or 'sars cov 2 virus' or</w:t>
            </w:r>
          </w:p>
          <w:p w14:paraId="76B3C619" w14:textId="25DFE72A" w:rsidR="000B26CD" w:rsidRPr="00D36A02" w:rsidRDefault="00F56A25" w:rsidP="00555CD6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'sars coronavirus 2' or 'sars-cov-2' or 'sars-cov-2 virus' or 'sars-cov-2 viruses'</w:t>
            </w:r>
            <w:r w:rsidR="000B26CD" w:rsidRPr="00D36A02">
              <w:rPr>
                <w:color w:val="000000" w:themeColor="text1"/>
                <w:sz w:val="20"/>
                <w:szCs w:val="20"/>
                <w:lang w:val="en-CA"/>
              </w:rPr>
              <w:t>)</w:t>
            </w:r>
            <w:r w:rsidR="00FD10BE" w:rsidRPr="00D36A02">
              <w:rPr>
                <w:color w:val="000000" w:themeColor="text1"/>
                <w:sz w:val="20"/>
                <w:szCs w:val="20"/>
                <w:lang w:val="en-CA"/>
              </w:rPr>
              <w:t>.ab,kw,ti.</w:t>
            </w:r>
            <w:r w:rsidR="00555CD6" w:rsidRPr="00D36A02">
              <w:rPr>
                <w:color w:val="000000" w:themeColor="text1"/>
                <w:sz w:val="20"/>
                <w:szCs w:val="20"/>
                <w:lang w:val="en-CA"/>
              </w:rPr>
              <w:t>=</w:t>
            </w:r>
            <w:r w:rsidR="00555CD6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288011</w:t>
            </w:r>
          </w:p>
        </w:tc>
      </w:tr>
      <w:tr w:rsidR="00D36A02" w:rsidRPr="00D36A02" w14:paraId="117BA985" w14:textId="77777777" w:rsidTr="00906F97">
        <w:tc>
          <w:tcPr>
            <w:tcW w:w="684" w:type="dxa"/>
          </w:tcPr>
          <w:p w14:paraId="71EA43E0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423EF273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1C18BB6B" w14:textId="433ACFB4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7958" w:type="dxa"/>
            <w:vAlign w:val="bottom"/>
          </w:tcPr>
          <w:p w14:paraId="7BDABC6D" w14:textId="27E42135" w:rsidR="000B26CD" w:rsidRPr="00D36A02" w:rsidRDefault="000B26CD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Digital technology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 xml:space="preserve"> OR Zoom OR facebook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information technology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 xml:space="preserve"> OR Skype OR 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FaceTime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or on-line or online or web-based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webbased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web based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world wide web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internet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Cellular Phone*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mobile phone*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or smartphone* or smart phone* or cell phone* or iPhone*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video call* or videoconferenc* or video conferenc* or videophone*</w:t>
            </w:r>
            <w:r w:rsidR="00AB12A3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information communication technolog*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"ICT*" or 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social media</w:t>
            </w:r>
            <w:r w:rsidR="00FD10BE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</w:t>
            </w:r>
          </w:p>
        </w:tc>
      </w:tr>
      <w:tr w:rsidR="00D36A02" w:rsidRPr="00D36A02" w14:paraId="48779CD1" w14:textId="77777777" w:rsidTr="00906F97">
        <w:tc>
          <w:tcPr>
            <w:tcW w:w="684" w:type="dxa"/>
          </w:tcPr>
          <w:p w14:paraId="3ADAF0B4" w14:textId="1CB893E0" w:rsidR="00FD10BE" w:rsidRPr="00D36A02" w:rsidRDefault="00FD10BE" w:rsidP="000B26CD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7958" w:type="dxa"/>
          </w:tcPr>
          <w:p w14:paraId="7C50F298" w14:textId="3C901BA4" w:rsidR="00FD10BE" w:rsidRPr="00D36A02" w:rsidRDefault="00FD10BE" w:rsidP="000B26CD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virtual or digital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26752C" w:rsidRPr="00D36A02">
              <w:rPr>
                <w:color w:val="000000" w:themeColor="text1"/>
                <w:sz w:val="20"/>
                <w:szCs w:val="20"/>
                <w:lang w:val="en-CA"/>
              </w:rPr>
              <w:t>and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(communit* or network*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</w:t>
            </w:r>
          </w:p>
        </w:tc>
      </w:tr>
      <w:tr w:rsidR="00D36A02" w:rsidRPr="00D36A02" w14:paraId="444C84C0" w14:textId="77777777" w:rsidTr="00906F97">
        <w:tc>
          <w:tcPr>
            <w:tcW w:w="684" w:type="dxa"/>
          </w:tcPr>
          <w:p w14:paraId="7551CD0F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284C0874" w14:textId="77777777" w:rsidR="00104138" w:rsidRPr="00D36A02" w:rsidRDefault="00104138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2DCC298D" w14:textId="5E34BD38" w:rsidR="000B26CD" w:rsidRPr="00D36A02" w:rsidRDefault="00FD10BE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7958" w:type="dxa"/>
          </w:tcPr>
          <w:p w14:paraId="0C62C5D7" w14:textId="1D824F65" w:rsidR="000B26CD" w:rsidRPr="00D36A02" w:rsidRDefault="0040398E" w:rsidP="000B26CD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 xml:space="preserve">exp </w:t>
            </w:r>
            <w:r w:rsidR="00FD10BE"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 xml:space="preserve">Cell Phone/ 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>or exp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</w:t>
            </w:r>
            <w:r w:rsidR="00FD10BE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smartphone/ OR 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>exp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exp </w:t>
            </w:r>
            <w:r w:rsidR="00B84B51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Social Support</w:t>
            </w:r>
            <w:r w:rsidR="00B84B51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/ or exp Online Social Networking/ or exp Social Networking/ or exp Social Media/ or</w:t>
            </w:r>
            <w:r w:rsidR="00FD10BE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</w:t>
            </w:r>
            <w:r w:rsidR="00AB12A3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exp 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>I</w:t>
            </w:r>
            <w:r w:rsidR="00FD10BE"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>nternet/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 xml:space="preserve"> or exp Digital Technology/ or exp Computers/ or exp Information Technology/ or Online Systems/ or exp Online Social Networking/ or exp Computer Communication Networks/ or exp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videoconferencing</w:t>
            </w:r>
          </w:p>
        </w:tc>
      </w:tr>
      <w:tr w:rsidR="00D36A02" w:rsidRPr="00D36A02" w14:paraId="456C2119" w14:textId="77777777" w:rsidTr="00906F97">
        <w:tc>
          <w:tcPr>
            <w:tcW w:w="684" w:type="dxa"/>
          </w:tcPr>
          <w:p w14:paraId="35130464" w14:textId="1A426F7B" w:rsidR="00BD6C08" w:rsidRPr="00D36A02" w:rsidRDefault="00BD6C08" w:rsidP="000B26CD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7958" w:type="dxa"/>
          </w:tcPr>
          <w:p w14:paraId="359C3A0F" w14:textId="1CA35CC4" w:rsidR="00BD6C08" w:rsidRPr="00D36A02" w:rsidRDefault="00BD6C08" w:rsidP="000B26CD">
            <w:pPr>
              <w:rPr>
                <w:rStyle w:val="searchhistory-search-term"/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B84B51" w:rsidRPr="00D36A02">
              <w:rPr>
                <w:color w:val="000000" w:themeColor="text1"/>
                <w:sz w:val="20"/>
                <w:szCs w:val="20"/>
                <w:lang w:eastAsia="fr-CA"/>
              </w:rPr>
              <w:t>1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or #1</w:t>
            </w:r>
            <w:r w:rsidR="00B84B51" w:rsidRPr="00D36A02">
              <w:rPr>
                <w:color w:val="000000" w:themeColor="text1"/>
                <w:sz w:val="20"/>
                <w:szCs w:val="20"/>
                <w:lang w:eastAsia="fr-CA"/>
              </w:rPr>
              <w:t>2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or #1</w:t>
            </w:r>
            <w:r w:rsidR="00B84B51" w:rsidRPr="00D36A02">
              <w:rPr>
                <w:color w:val="000000" w:themeColor="text1"/>
                <w:sz w:val="20"/>
                <w:szCs w:val="20"/>
                <w:lang w:eastAsia="fr-CA"/>
              </w:rPr>
              <w:t>3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</w:t>
            </w:r>
          </w:p>
        </w:tc>
      </w:tr>
      <w:tr w:rsidR="004003A7" w:rsidRPr="00D36A02" w14:paraId="264FD423" w14:textId="77777777" w:rsidTr="00906F97">
        <w:tc>
          <w:tcPr>
            <w:tcW w:w="684" w:type="dxa"/>
          </w:tcPr>
          <w:p w14:paraId="522792A3" w14:textId="0ECCC01B" w:rsidR="00FD10BE" w:rsidRPr="00D36A02" w:rsidRDefault="00FD10BE" w:rsidP="000B26CD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7958" w:type="dxa"/>
          </w:tcPr>
          <w:p w14:paraId="53315327" w14:textId="08568FB1" w:rsidR="00FD10BE" w:rsidRPr="00D36A02" w:rsidRDefault="00FD10BE" w:rsidP="000B26CD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BD6C08" w:rsidRPr="00D36A02">
              <w:rPr>
                <w:color w:val="000000" w:themeColor="text1"/>
                <w:sz w:val="20"/>
                <w:szCs w:val="20"/>
                <w:lang w:eastAsia="fr-CA"/>
              </w:rPr>
              <w:t>4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AND #</w:t>
            </w:r>
            <w:r w:rsidR="00BD6C08" w:rsidRPr="00D36A02">
              <w:rPr>
                <w:color w:val="000000" w:themeColor="text1"/>
                <w:sz w:val="20"/>
                <w:szCs w:val="20"/>
                <w:lang w:eastAsia="fr-CA"/>
              </w:rPr>
              <w:t>8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AND 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0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AND #1</w:t>
            </w:r>
            <w:r w:rsidR="002B5243" w:rsidRPr="00D36A02">
              <w:rPr>
                <w:color w:val="000000" w:themeColor="text1"/>
                <w:sz w:val="20"/>
                <w:szCs w:val="20"/>
                <w:lang w:eastAsia="fr-CA"/>
              </w:rPr>
              <w:t>3</w:t>
            </w:r>
            <w:r w:rsidR="001A296B"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</w:t>
            </w:r>
          </w:p>
        </w:tc>
      </w:tr>
    </w:tbl>
    <w:p w14:paraId="6EAD5DD2" w14:textId="50C824E2" w:rsidR="000B26CD" w:rsidRPr="00D36A02" w:rsidRDefault="000B26CD">
      <w:pPr>
        <w:rPr>
          <w:color w:val="000000" w:themeColor="text1"/>
          <w:sz w:val="20"/>
          <w:szCs w:val="20"/>
        </w:rPr>
      </w:pPr>
    </w:p>
    <w:p w14:paraId="0CC383DC" w14:textId="42FAAD70" w:rsidR="001A296B" w:rsidRPr="00D36A02" w:rsidRDefault="00D36A02" w:rsidP="004003A7">
      <w:pPr>
        <w:spacing w:after="60"/>
        <w:rPr>
          <w:color w:val="000000" w:themeColor="text1"/>
          <w:sz w:val="20"/>
          <w:szCs w:val="20"/>
        </w:rPr>
      </w:pPr>
      <w:r w:rsidRPr="00D36A02">
        <w:rPr>
          <w:b/>
          <w:bCs/>
          <w:color w:val="000000" w:themeColor="text1"/>
          <w:sz w:val="20"/>
          <w:szCs w:val="20"/>
        </w:rPr>
        <w:t xml:space="preserve">Annex 1.2 </w:t>
      </w:r>
      <w:r w:rsidRPr="00D36A02">
        <w:rPr>
          <w:color w:val="000000" w:themeColor="text1"/>
          <w:sz w:val="20"/>
          <w:szCs w:val="20"/>
        </w:rPr>
        <w:t>Cochrane Library (Wiley)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84"/>
        <w:gridCol w:w="7958"/>
      </w:tblGrid>
      <w:tr w:rsidR="00D36A02" w:rsidRPr="00D36A02" w14:paraId="358C7FD1" w14:textId="77777777" w:rsidTr="005F6211">
        <w:tc>
          <w:tcPr>
            <w:tcW w:w="684" w:type="dxa"/>
          </w:tcPr>
          <w:p w14:paraId="129AC99E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7958" w:type="dxa"/>
          </w:tcPr>
          <w:p w14:paraId="57355F0E" w14:textId="0231CF9D" w:rsidR="001A296B" w:rsidRPr="00D36A02" w:rsidRDefault="00D36A02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Query equation</w:t>
            </w:r>
          </w:p>
        </w:tc>
      </w:tr>
      <w:tr w:rsidR="00D36A02" w:rsidRPr="00D36A02" w14:paraId="3281FCE5" w14:textId="77777777" w:rsidTr="005F6211">
        <w:tc>
          <w:tcPr>
            <w:tcW w:w="684" w:type="dxa"/>
          </w:tcPr>
          <w:p w14:paraId="2C4B6B3B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6A1045B2" w14:textId="07ED0E54" w:rsidR="001A296B" w:rsidRPr="00D36A02" w:rsidRDefault="001A296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7958" w:type="dxa"/>
          </w:tcPr>
          <w:p w14:paraId="0D4EB687" w14:textId="77777777" w:rsidR="001A296B" w:rsidRPr="00D36A02" w:rsidRDefault="001A296B" w:rsidP="005F6211">
            <w:pPr>
              <w:shd w:val="clear" w:color="auto" w:fill="FFFFFF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lonel* or 'social connect*' 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social exclusion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social exclusions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social isolation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</w:t>
            </w:r>
          </w:p>
          <w:p w14:paraId="1FBD0BFF" w14:textId="68549942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connectedness or 'social distanc*' or aloneness or solitude or 'Seclu* or confin* or separat* or quarantine* or remote* or 'emotional isolation' or Quarantine)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  <w:r w:rsidRPr="00D36A02" w:rsidDel="00DC5D2A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</w:p>
        </w:tc>
      </w:tr>
      <w:tr w:rsidR="00D36A02" w:rsidRPr="00D36A02" w14:paraId="366F26B3" w14:textId="77777777" w:rsidTr="005F6211">
        <w:tc>
          <w:tcPr>
            <w:tcW w:w="684" w:type="dxa"/>
          </w:tcPr>
          <w:p w14:paraId="3FCFAD11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7958" w:type="dxa"/>
          </w:tcPr>
          <w:p w14:paraId="1D2F30C8" w14:textId="4AD2F9C8" w:rsidR="001A296B" w:rsidRPr="00D36A02" w:rsidRDefault="008435D0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MeSH descriptor: [Loneliness] explode all trees OR MeSH descriptor: [Quarantine] explode all trees OR MeSH descriptor: [Social Isolation] explode all trees</w:t>
            </w:r>
          </w:p>
        </w:tc>
      </w:tr>
      <w:tr w:rsidR="00D36A02" w:rsidRPr="00D36A02" w14:paraId="4D6184DB" w14:textId="77777777" w:rsidTr="005F6211">
        <w:tc>
          <w:tcPr>
            <w:tcW w:w="684" w:type="dxa"/>
          </w:tcPr>
          <w:p w14:paraId="612C63C9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7958" w:type="dxa"/>
          </w:tcPr>
          <w:p w14:paraId="7EFD1026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isolat* or deprivation or network or support)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  <w:r w:rsidRPr="00D36A02" w:rsidDel="00DC5D2A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and social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</w:p>
        </w:tc>
      </w:tr>
      <w:tr w:rsidR="00D36A02" w:rsidRPr="00D36A02" w14:paraId="31E6A73C" w14:textId="77777777" w:rsidTr="005F6211">
        <w:tc>
          <w:tcPr>
            <w:tcW w:w="684" w:type="dxa"/>
          </w:tcPr>
          <w:p w14:paraId="3132938F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7958" w:type="dxa"/>
            <w:vAlign w:val="bottom"/>
          </w:tcPr>
          <w:p w14:paraId="7C53B228" w14:textId="2857EC23" w:rsidR="001A296B" w:rsidRPr="00D36A02" w:rsidRDefault="001A296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 OR #2 OR #3</w:t>
            </w:r>
          </w:p>
        </w:tc>
      </w:tr>
      <w:tr w:rsidR="00D36A02" w:rsidRPr="00D36A02" w14:paraId="12C58D43" w14:textId="77777777" w:rsidTr="005F6211">
        <w:tc>
          <w:tcPr>
            <w:tcW w:w="684" w:type="dxa"/>
          </w:tcPr>
          <w:p w14:paraId="78AA88A1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7958" w:type="dxa"/>
          </w:tcPr>
          <w:p w14:paraId="41486E8A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Assisted-Living Facilit*' or 'Homes for the Aged' or 'Nursing Home*' or Geriatrics or 'Housing for the Elderly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homes for the aged' or 'Housing for the Elderly')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</w:p>
        </w:tc>
      </w:tr>
      <w:tr w:rsidR="00D36A02" w:rsidRPr="00D36A02" w14:paraId="1F7E22D5" w14:textId="77777777" w:rsidTr="005F6211">
        <w:tc>
          <w:tcPr>
            <w:tcW w:w="684" w:type="dxa"/>
          </w:tcPr>
          <w:p w14:paraId="74A57CE6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3FC8F0BF" w14:textId="645D918B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7958" w:type="dxa"/>
          </w:tcPr>
          <w:p w14:paraId="1AC8AC13" w14:textId="5634BEF8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('Long-Term Care'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TC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ong term care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ongterm care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long-term-care or Geriatric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*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'Older Adult*' or elde* or senior or aged or retirement or 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assisted living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)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 AND 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home*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facilit*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residen*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lodg*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.</w:t>
            </w:r>
          </w:p>
        </w:tc>
      </w:tr>
      <w:tr w:rsidR="00D36A02" w:rsidRPr="00D36A02" w14:paraId="6A5CC512" w14:textId="77777777" w:rsidTr="005F6211">
        <w:tc>
          <w:tcPr>
            <w:tcW w:w="684" w:type="dxa"/>
          </w:tcPr>
          <w:p w14:paraId="4E7B1090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450AF542" w14:textId="0BB589FB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7958" w:type="dxa"/>
          </w:tcPr>
          <w:p w14:paraId="506FC170" w14:textId="1777872A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residential facilities or assisted living facilities or homes for the aged or skilled nursing facilities or intermediate care facilities or Housing for the Elderly </w:t>
            </w:r>
            <w:r w:rsidR="00814918" w:rsidRPr="00D36A02">
              <w:rPr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nursing home or nursing homes or nursing home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s 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Housing for the Elderly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or </w:t>
            </w:r>
            <w:r w:rsidR="00814918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long term care or long term cares</w:t>
            </w:r>
          </w:p>
        </w:tc>
      </w:tr>
      <w:tr w:rsidR="00D36A02" w:rsidRPr="00D36A02" w14:paraId="03F2A03F" w14:textId="77777777" w:rsidTr="005F6211">
        <w:tc>
          <w:tcPr>
            <w:tcW w:w="684" w:type="dxa"/>
          </w:tcPr>
          <w:p w14:paraId="04012626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lastRenderedPageBreak/>
              <w:t>#8</w:t>
            </w:r>
          </w:p>
        </w:tc>
        <w:tc>
          <w:tcPr>
            <w:tcW w:w="7958" w:type="dxa"/>
          </w:tcPr>
          <w:p w14:paraId="3B2134C8" w14:textId="2CBB4BCE" w:rsidR="001A296B" w:rsidRPr="00D36A02" w:rsidRDefault="001A296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5 OR #6 OR #7 </w:t>
            </w:r>
          </w:p>
        </w:tc>
      </w:tr>
      <w:tr w:rsidR="00D36A02" w:rsidRPr="00D36A02" w14:paraId="47AE88CA" w14:textId="77777777" w:rsidTr="005F6211">
        <w:tc>
          <w:tcPr>
            <w:tcW w:w="684" w:type="dxa"/>
          </w:tcPr>
          <w:p w14:paraId="7ED932FF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0DFA3E39" w14:textId="6D86621C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7958" w:type="dxa"/>
          </w:tcPr>
          <w:p w14:paraId="13A1F7DD" w14:textId="22FC32F1" w:rsidR="001A296B" w:rsidRPr="00D36A02" w:rsidRDefault="001A296B" w:rsidP="005F6211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coronavirus or COVID-19 or SRAS-COV2 OR '2019 novel coronavirus' or '2019 novel coronaviruses' or 'covid 19 virus' or 'covid-19 virus' or 'covid-19 viruses' or 'coronavirus disease 2019 virus' or 'sars cov 2 virus' or</w:t>
            </w:r>
            <w:r w:rsidR="00AF1575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'sars coronavirus 2' or 'sars-cov-2' or 'sars-cov-2 virus' or 'sars-cov-2 viruses').ab,kw,ti.</w:t>
            </w:r>
          </w:p>
        </w:tc>
      </w:tr>
      <w:tr w:rsidR="00D36A02" w:rsidRPr="00D36A02" w14:paraId="147AB8AA" w14:textId="77777777" w:rsidTr="005F6211">
        <w:tc>
          <w:tcPr>
            <w:tcW w:w="684" w:type="dxa"/>
          </w:tcPr>
          <w:p w14:paraId="0DC28D5F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0</w:t>
            </w:r>
          </w:p>
        </w:tc>
        <w:tc>
          <w:tcPr>
            <w:tcW w:w="7958" w:type="dxa"/>
          </w:tcPr>
          <w:p w14:paraId="7BB61CC5" w14:textId="1B58A875" w:rsidR="001A296B" w:rsidRPr="00D36A02" w:rsidRDefault="00697A13" w:rsidP="005F6211">
            <w:pPr>
              <w:rPr>
                <w:color w:val="000000" w:themeColor="text1"/>
                <w:sz w:val="20"/>
                <w:szCs w:val="20"/>
                <w:lang w:val="en-US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MeSH descriptor: [Epidemics] explode all trees MeSH descriptor: [COVID-19] explode all trees) AND (MeSH descriptor: [Pandemics] explode all trees OR )</w:t>
            </w:r>
          </w:p>
        </w:tc>
      </w:tr>
      <w:tr w:rsidR="00D36A02" w:rsidRPr="00D36A02" w14:paraId="7686D8FD" w14:textId="77777777" w:rsidTr="005F6211">
        <w:tc>
          <w:tcPr>
            <w:tcW w:w="684" w:type="dxa"/>
          </w:tcPr>
          <w:p w14:paraId="430B186A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1</w:t>
            </w:r>
          </w:p>
        </w:tc>
        <w:tc>
          <w:tcPr>
            <w:tcW w:w="7958" w:type="dxa"/>
          </w:tcPr>
          <w:p w14:paraId="1BB47F5D" w14:textId="150CF262" w:rsidR="001A296B" w:rsidRPr="00D36A02" w:rsidRDefault="001A296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9 </w:t>
            </w:r>
            <w:r w:rsidR="00D361F2" w:rsidRPr="00D36A02">
              <w:rPr>
                <w:color w:val="000000" w:themeColor="text1"/>
                <w:sz w:val="20"/>
                <w:szCs w:val="20"/>
                <w:lang w:eastAsia="fr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 #10 </w:t>
            </w:r>
          </w:p>
        </w:tc>
      </w:tr>
      <w:tr w:rsidR="00D36A02" w:rsidRPr="00D36A02" w14:paraId="3772C59A" w14:textId="77777777" w:rsidTr="005F6211">
        <w:tc>
          <w:tcPr>
            <w:tcW w:w="684" w:type="dxa"/>
          </w:tcPr>
          <w:p w14:paraId="12BE4B1F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2D1A41A9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2E3F69AE" w14:textId="29549664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2</w:t>
            </w:r>
          </w:p>
        </w:tc>
        <w:tc>
          <w:tcPr>
            <w:tcW w:w="7958" w:type="dxa"/>
            <w:vAlign w:val="bottom"/>
          </w:tcPr>
          <w:p w14:paraId="51C61725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Digital technology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 xml:space="preserve"> OR Zoom OR facebook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information technology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 xml:space="preserve"> OR Skype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>FaceTime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 w:eastAsia="fr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or on-line or online or web-based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webbased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web based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world wide web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internet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Cellular Phone*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mobile phone*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or smartphone* or smart phone* or cell phone* or iPhone*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video call* or videoconferenc* or video conferenc* or videophone*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information communication technolog*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or "ICT*" or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social media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'</w:t>
            </w:r>
            <w:r w:rsidRPr="00D36A02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</w:t>
            </w:r>
          </w:p>
        </w:tc>
      </w:tr>
      <w:tr w:rsidR="00D36A02" w:rsidRPr="00D36A02" w14:paraId="57257B67" w14:textId="77777777" w:rsidTr="005F6211">
        <w:tc>
          <w:tcPr>
            <w:tcW w:w="684" w:type="dxa"/>
          </w:tcPr>
          <w:p w14:paraId="491372A5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4</w:t>
            </w:r>
          </w:p>
        </w:tc>
        <w:tc>
          <w:tcPr>
            <w:tcW w:w="7958" w:type="dxa"/>
          </w:tcPr>
          <w:p w14:paraId="0A220BA5" w14:textId="0A1144A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virtual or digital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26752C" w:rsidRPr="00D36A02">
              <w:rPr>
                <w:color w:val="000000" w:themeColor="text1"/>
                <w:sz w:val="20"/>
                <w:szCs w:val="20"/>
                <w:lang w:val="en-CA"/>
              </w:rPr>
              <w:t>and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 (communit* or network*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ab,kw,ti</w:t>
            </w:r>
          </w:p>
        </w:tc>
      </w:tr>
      <w:tr w:rsidR="00D36A02" w:rsidRPr="00D36A02" w14:paraId="3A6B9A3E" w14:textId="77777777" w:rsidTr="005F6211">
        <w:tc>
          <w:tcPr>
            <w:tcW w:w="684" w:type="dxa"/>
          </w:tcPr>
          <w:p w14:paraId="6CC936A4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53FBFCAD" w14:textId="7E42165A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5</w:t>
            </w:r>
          </w:p>
        </w:tc>
        <w:tc>
          <w:tcPr>
            <w:tcW w:w="7958" w:type="dxa"/>
          </w:tcPr>
          <w:p w14:paraId="05196606" w14:textId="4F4C8CE8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 xml:space="preserve">Cell Phone or </w:t>
            </w:r>
            <w:r w:rsidR="00B572E6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cell phones or cell phones or 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smartphone </w:t>
            </w:r>
            <w:r w:rsidR="00B572E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 Social Support </w:t>
            </w:r>
            <w:r w:rsidR="00B572E6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or Social Supports 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or Online Social Networking or Social Networking or Social Media or 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 xml:space="preserve">Internet or Digital Technology or Computers or Information Technology or Online Systems or Online Social Networking or Computer Communication Networks or 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videoconferencing</w:t>
            </w:r>
          </w:p>
        </w:tc>
      </w:tr>
      <w:tr w:rsidR="00D36A02" w:rsidRPr="00D36A02" w14:paraId="565EAD96" w14:textId="77777777" w:rsidTr="005F6211">
        <w:tc>
          <w:tcPr>
            <w:tcW w:w="684" w:type="dxa"/>
          </w:tcPr>
          <w:p w14:paraId="4D0920DA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6</w:t>
            </w:r>
          </w:p>
        </w:tc>
        <w:tc>
          <w:tcPr>
            <w:tcW w:w="7958" w:type="dxa"/>
          </w:tcPr>
          <w:p w14:paraId="723E2D59" w14:textId="39B735D9" w:rsidR="001A296B" w:rsidRPr="00D36A02" w:rsidRDefault="001A296B" w:rsidP="005F6211">
            <w:pPr>
              <w:rPr>
                <w:rStyle w:val="searchhistory-search-term"/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2 or #13 or #14 or #15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</w:rPr>
              <w:t>=</w:t>
            </w:r>
          </w:p>
        </w:tc>
      </w:tr>
      <w:tr w:rsidR="00D36A02" w:rsidRPr="00D36A02" w14:paraId="319AF5E5" w14:textId="77777777" w:rsidTr="005F6211">
        <w:tc>
          <w:tcPr>
            <w:tcW w:w="684" w:type="dxa"/>
          </w:tcPr>
          <w:p w14:paraId="09362FE2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7</w:t>
            </w:r>
          </w:p>
        </w:tc>
        <w:tc>
          <w:tcPr>
            <w:tcW w:w="7958" w:type="dxa"/>
          </w:tcPr>
          <w:p w14:paraId="7ED7A326" w14:textId="49A333F4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4 AND #8 AND #11 AND #16 </w:t>
            </w:r>
          </w:p>
        </w:tc>
      </w:tr>
      <w:tr w:rsidR="001A296B" w:rsidRPr="00D36A02" w14:paraId="1E6FA568" w14:textId="77777777" w:rsidTr="005F6211">
        <w:tc>
          <w:tcPr>
            <w:tcW w:w="684" w:type="dxa"/>
          </w:tcPr>
          <w:p w14:paraId="20D82D3B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</w:tc>
        <w:tc>
          <w:tcPr>
            <w:tcW w:w="7958" w:type="dxa"/>
          </w:tcPr>
          <w:p w14:paraId="204BFE83" w14:textId="77777777" w:rsidR="001A296B" w:rsidRPr="00D36A02" w:rsidRDefault="001A29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</w:tc>
      </w:tr>
    </w:tbl>
    <w:p w14:paraId="3B132DEB" w14:textId="4D5E7A8E" w:rsidR="00792869" w:rsidRPr="00D36A02" w:rsidRDefault="00792869">
      <w:pPr>
        <w:rPr>
          <w:color w:val="000000" w:themeColor="text1"/>
          <w:sz w:val="20"/>
          <w:szCs w:val="20"/>
        </w:rPr>
      </w:pPr>
    </w:p>
    <w:p w14:paraId="63B89C33" w14:textId="2DC1BF1A" w:rsidR="00D54EFD" w:rsidRPr="00D36A02" w:rsidRDefault="004003A7" w:rsidP="004003A7">
      <w:pPr>
        <w:spacing w:after="60"/>
        <w:rPr>
          <w:color w:val="000000" w:themeColor="text1"/>
          <w:sz w:val="20"/>
          <w:szCs w:val="20"/>
        </w:rPr>
      </w:pPr>
      <w:r w:rsidRPr="00D8771A">
        <w:rPr>
          <w:b/>
          <w:bCs/>
          <w:color w:val="000000" w:themeColor="text1"/>
          <w:sz w:val="20"/>
          <w:szCs w:val="20"/>
        </w:rPr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</w:t>
      </w:r>
      <w:r w:rsidR="00104138" w:rsidRPr="00D8771A">
        <w:rPr>
          <w:b/>
          <w:bCs/>
          <w:color w:val="000000" w:themeColor="text1"/>
          <w:sz w:val="20"/>
          <w:szCs w:val="20"/>
        </w:rPr>
        <w:t>3</w:t>
      </w:r>
      <w:r w:rsidR="00D36A02" w:rsidRPr="00D36A02">
        <w:rPr>
          <w:color w:val="000000" w:themeColor="text1"/>
          <w:sz w:val="20"/>
          <w:szCs w:val="20"/>
        </w:rPr>
        <w:t xml:space="preserve"> CINAHL (EBSCO)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84"/>
        <w:gridCol w:w="7958"/>
      </w:tblGrid>
      <w:tr w:rsidR="00D36A02" w:rsidRPr="00D36A02" w14:paraId="74F270C8" w14:textId="77777777" w:rsidTr="005F6211">
        <w:tc>
          <w:tcPr>
            <w:tcW w:w="684" w:type="dxa"/>
          </w:tcPr>
          <w:p w14:paraId="7CE146B2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7958" w:type="dxa"/>
          </w:tcPr>
          <w:p w14:paraId="69622355" w14:textId="0F8BC239" w:rsidR="00D54EFD" w:rsidRPr="00D36A02" w:rsidRDefault="00D36A02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Query equation</w:t>
            </w:r>
          </w:p>
        </w:tc>
      </w:tr>
      <w:tr w:rsidR="00D36A02" w:rsidRPr="00D36A02" w14:paraId="65015663" w14:textId="77777777" w:rsidTr="005F6211">
        <w:tc>
          <w:tcPr>
            <w:tcW w:w="684" w:type="dxa"/>
          </w:tcPr>
          <w:p w14:paraId="2363140F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02DC6AFB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13DDA0FE" w14:textId="2B053C06" w:rsidR="00D54EFD" w:rsidRPr="00D36A02" w:rsidRDefault="00D54EFD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7958" w:type="dxa"/>
          </w:tcPr>
          <w:p w14:paraId="21D0DED5" w14:textId="6503BF2B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TI ( lonel*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connect*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exclusion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exclusions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isolation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connectedness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distanc*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aloneness or solitude or Seclu* or confin* or separat* or quarantine* or remote* or 'emotional isolation' or Quarantine ) OR AB (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lonel*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connect*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exclusion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exclusions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isolation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connectedness or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social distanc*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</w:t>
            </w:r>
            <w:r w:rsidR="00423646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or aloneness or solitude or Seclu* or confin* or separat* or quarantine* or remote* or 'emotional isolation' or Quarantine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)</w:t>
            </w:r>
          </w:p>
        </w:tc>
      </w:tr>
      <w:tr w:rsidR="00D36A02" w:rsidRPr="00D36A02" w14:paraId="5540FB66" w14:textId="77777777" w:rsidTr="005F6211">
        <w:tc>
          <w:tcPr>
            <w:tcW w:w="684" w:type="dxa"/>
          </w:tcPr>
          <w:p w14:paraId="7F5BF8F7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7958" w:type="dxa"/>
          </w:tcPr>
          <w:p w14:paraId="066B163E" w14:textId="6CFA5F98" w:rsidR="00423646" w:rsidRPr="00D36A02" w:rsidRDefault="009D6AC9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(MH "Loneliness (Iowa NOC)") OR (MH "Revised UCLA Loneliness Scale") OR (MH "Risk for Loneliness (NANDA)") OR (MH "Loneliness") OR </w:t>
            </w:r>
            <w:r w:rsidR="00423646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Quarantine")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 OR </w:t>
            </w:r>
            <w:r w:rsidR="00423646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Social Isolation (NANDA)") OR (MH "Social Isolation (Saba CCC)") OR (MH "Social Isolation+")</w:t>
            </w:r>
            <w:r w:rsidR="00423646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</w:p>
        </w:tc>
      </w:tr>
      <w:tr w:rsidR="00D36A02" w:rsidRPr="00D36A02" w14:paraId="5EEFA5FA" w14:textId="77777777" w:rsidTr="005F6211">
        <w:tc>
          <w:tcPr>
            <w:tcW w:w="684" w:type="dxa"/>
          </w:tcPr>
          <w:p w14:paraId="38F95EB5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7958" w:type="dxa"/>
          </w:tcPr>
          <w:p w14:paraId="51B319BF" w14:textId="200DF43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[TI ( isolat* or deprivation or network or support ) OR AB ( isolat* or deprivation or network or support ) </w:t>
            </w:r>
            <w:r w:rsidR="001B0A6D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AND (</w:t>
            </w:r>
            <w:r w:rsidR="001B0A6D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TI social OR AB social)</w:t>
            </w:r>
            <w:r w:rsidR="001B0A6D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]</w:t>
            </w:r>
          </w:p>
        </w:tc>
      </w:tr>
      <w:tr w:rsidR="00D36A02" w:rsidRPr="00D36A02" w14:paraId="5F45A302" w14:textId="77777777" w:rsidTr="005F6211">
        <w:tc>
          <w:tcPr>
            <w:tcW w:w="684" w:type="dxa"/>
          </w:tcPr>
          <w:p w14:paraId="2ABF4FBF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7958" w:type="dxa"/>
            <w:vAlign w:val="bottom"/>
          </w:tcPr>
          <w:p w14:paraId="086329C2" w14:textId="6228B23A" w:rsidR="00D54EFD" w:rsidRPr="00D36A02" w:rsidRDefault="00D54EFD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 OR #2 OR #3</w:t>
            </w:r>
          </w:p>
        </w:tc>
      </w:tr>
      <w:tr w:rsidR="00D36A02" w:rsidRPr="00D36A02" w14:paraId="199AFCE0" w14:textId="77777777" w:rsidTr="005F6211">
        <w:tc>
          <w:tcPr>
            <w:tcW w:w="684" w:type="dxa"/>
          </w:tcPr>
          <w:p w14:paraId="01CCC406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0D8B7206" w14:textId="5D00C685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7958" w:type="dxa"/>
          </w:tcPr>
          <w:p w14:paraId="39A2120B" w14:textId="11318F6D" w:rsidR="00D54EFD" w:rsidRPr="00D36A02" w:rsidRDefault="009D6AC9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TI ( 'Assisted-Living Facilit*' or 'Homes for the Aged' or 'Nursing Home*' or Geriatrics or 'Housing for the Elderly' or 'homes for the aged' or 'Housing for the Elderly' ) OR AU ( 'Assisted-Living Facilit*' or 'Homes for the Aged' or 'Nursing Home*' or Geriatrics or 'Housing for the Elderly' or 'homes for the aged' or 'Housing for the Elderly' 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</w:p>
        </w:tc>
      </w:tr>
      <w:tr w:rsidR="00D36A02" w:rsidRPr="00D36A02" w14:paraId="5EB369B3" w14:textId="77777777" w:rsidTr="005F6211">
        <w:tc>
          <w:tcPr>
            <w:tcW w:w="684" w:type="dxa"/>
          </w:tcPr>
          <w:p w14:paraId="4638185A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50F1672A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69E3DEC9" w14:textId="710B1354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7958" w:type="dxa"/>
          </w:tcPr>
          <w:p w14:paraId="65E6B4D0" w14:textId="3EE3D4B1" w:rsidR="00D54EFD" w:rsidRPr="00D36A02" w:rsidRDefault="009D6AC9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[TI ( "Long-Term Care" or LTC or "long term care" or "longterm care" or long-term-care or Geriatric* or "Older Adult*" or elde* or senior or aged or retirement or "assisted living" ) OR AU ( "Long-Term Care" or LTC or "long term care" or "longterm care" or long-term-care or Geriatric* or "Older Adult*" or elde* or senior or aged or retirement or "assisted living" 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</w:t>
            </w:r>
            <w:r w:rsidR="00D54EFD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AND 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TI ( home* or facilit* or residen* or lodg* ) OR AU ( home* or facilit* or residen* or lodg* 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]</w:t>
            </w:r>
          </w:p>
        </w:tc>
      </w:tr>
      <w:tr w:rsidR="00D36A02" w:rsidRPr="00D36A02" w14:paraId="4AE762D3" w14:textId="77777777" w:rsidTr="005F6211">
        <w:tc>
          <w:tcPr>
            <w:tcW w:w="684" w:type="dxa"/>
          </w:tcPr>
          <w:p w14:paraId="68C458FE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7925D062" w14:textId="580F9497" w:rsidR="001B0A6D" w:rsidRPr="00D36A02" w:rsidRDefault="003079D1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7958" w:type="dxa"/>
          </w:tcPr>
          <w:p w14:paraId="3AB84978" w14:textId="17D1224F" w:rsidR="001B0A6D" w:rsidRPr="00D36A02" w:rsidRDefault="001B0A6D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Residential Facilities+"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3079D1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OR 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Housing for the Elderly") OR (MH "Nursing Homes+"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3079D1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OR (MH "Assisted Living") AND </w:t>
            </w:r>
            <w:r w:rsidR="003079D1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Housing for the Elderly") OR (MH "Long Term Care")</w:t>
            </w:r>
            <w:r w:rsidR="003079D1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</w:p>
        </w:tc>
      </w:tr>
      <w:tr w:rsidR="00D36A02" w:rsidRPr="00D36A02" w14:paraId="73D203EB" w14:textId="77777777" w:rsidTr="005F6211">
        <w:tc>
          <w:tcPr>
            <w:tcW w:w="684" w:type="dxa"/>
          </w:tcPr>
          <w:p w14:paraId="43192A44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8</w:t>
            </w:r>
          </w:p>
        </w:tc>
        <w:tc>
          <w:tcPr>
            <w:tcW w:w="7958" w:type="dxa"/>
          </w:tcPr>
          <w:p w14:paraId="377738FD" w14:textId="7A3E4751" w:rsidR="00D54EFD" w:rsidRPr="00D36A02" w:rsidRDefault="00D54EFD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5 OR #6 OR #7 </w:t>
            </w:r>
          </w:p>
        </w:tc>
      </w:tr>
      <w:tr w:rsidR="00D36A02" w:rsidRPr="00D36A02" w14:paraId="543BAF1B" w14:textId="77777777" w:rsidTr="005F6211">
        <w:tc>
          <w:tcPr>
            <w:tcW w:w="684" w:type="dxa"/>
          </w:tcPr>
          <w:p w14:paraId="6D8C6040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138C669D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7421A7BB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5AED4F8C" w14:textId="0C4953D4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7958" w:type="dxa"/>
          </w:tcPr>
          <w:p w14:paraId="056A25E0" w14:textId="66616522" w:rsidR="00D54EFD" w:rsidRPr="00D36A02" w:rsidRDefault="003079D1" w:rsidP="003079D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(coronavirus or COVID-19 or SRAS-COV2 OR '2019 novel coronavirus' or '2019 novel coronaviruses' or '2019-ncov' or 'covid 19 virus' or 'covid-19 virus' or 'covid-19 viruses' or 'coronavirus disease 2019 virus' or 'sars cov 2 virus' or 'sars coronavirus 2' or 'sars-cov-2' or 'sars-cov-2 virus' or 'sars-cov-2 viruses' ) OR AB ( Pandemi* or epidemi* or andemi* or Outbreak).ab,kw,ti. or (coronavirus or COVID-19 or SRAS-COV2 OR '2019 novel coronavirus' or '2019 novel coronaviruses' or '2019-ncov' or 'covid 19 virus' or 'covid-19 virus' or 'covid-19 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lastRenderedPageBreak/>
              <w:t>viruses' or 'coronavirus disease 2019 virus' or 'sars cov 2 virus' or 'sars coronavirus 2' or 'sars-cov-2' or 'sars-cov-2 virus' or 'sars-cov-2 viruses' )</w:t>
            </w:r>
          </w:p>
        </w:tc>
      </w:tr>
      <w:tr w:rsidR="00D36A02" w:rsidRPr="00D36A02" w14:paraId="1343E69D" w14:textId="77777777" w:rsidTr="005F6211">
        <w:tc>
          <w:tcPr>
            <w:tcW w:w="684" w:type="dxa"/>
          </w:tcPr>
          <w:p w14:paraId="10B98982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lastRenderedPageBreak/>
              <w:t>#10</w:t>
            </w:r>
          </w:p>
        </w:tc>
        <w:tc>
          <w:tcPr>
            <w:tcW w:w="7958" w:type="dxa"/>
          </w:tcPr>
          <w:p w14:paraId="38DD0CE1" w14:textId="50F06613" w:rsidR="00D54EFD" w:rsidRPr="00D36A02" w:rsidRDefault="00DC480E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[(MH "COVID-19") OR (MH "COVID-19 Pandemic") OR (MH "SARS-CoV-2")]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</w:p>
        </w:tc>
      </w:tr>
      <w:tr w:rsidR="00D36A02" w:rsidRPr="00D36A02" w14:paraId="565F5CA2" w14:textId="77777777" w:rsidTr="005F6211">
        <w:tc>
          <w:tcPr>
            <w:tcW w:w="684" w:type="dxa"/>
          </w:tcPr>
          <w:p w14:paraId="2EF2C477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1</w:t>
            </w:r>
          </w:p>
        </w:tc>
        <w:tc>
          <w:tcPr>
            <w:tcW w:w="7958" w:type="dxa"/>
          </w:tcPr>
          <w:p w14:paraId="3267E23F" w14:textId="2F2BAF92" w:rsidR="00D54EFD" w:rsidRPr="00D36A02" w:rsidRDefault="00D54EFD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9 and #10 </w:t>
            </w:r>
          </w:p>
        </w:tc>
      </w:tr>
      <w:tr w:rsidR="00D36A02" w:rsidRPr="00D36A02" w14:paraId="65D7AD55" w14:textId="77777777" w:rsidTr="005F6211">
        <w:tc>
          <w:tcPr>
            <w:tcW w:w="684" w:type="dxa"/>
          </w:tcPr>
          <w:p w14:paraId="2E3E4CC7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4ECFC127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7C128C8A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027B2095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624241D8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23719336" w14:textId="489DA14F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2</w:t>
            </w:r>
          </w:p>
        </w:tc>
        <w:tc>
          <w:tcPr>
            <w:tcW w:w="7958" w:type="dxa"/>
            <w:vAlign w:val="bottom"/>
          </w:tcPr>
          <w:p w14:paraId="572948B8" w14:textId="0A413BE6" w:rsidR="00D54EFD" w:rsidRPr="00D36A02" w:rsidRDefault="00DC480E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TI ( 'Digital technology' OR Zoom OR facebook OR 'information technology' OR Skype OR 'FaceTime' or on-line or online or web-based or 'webbased' or 'web based' or 'world wide web' or internet or 'Cellular Phone*' or 'mobile phone*' or smartphone* or smart phone* or cell phone* or iPhone* or video call* or videoconferenc* or video conferenc* or videophone* or 'information communication technolog*' or "ICT*" or 'social media' ) OR AB ( 'Digital technology' OR Zoom OR facebook OR 'information technology' OR Skype OR 'FaceTime' or on-line or online or web-based or 'webbased' or 'web based' or 'world wide web' or internet or 'Cellular Phone*' or 'mobile phone*' or smartphone* or smart phone* or cell phone* or iPhone* or video call* or videoconferenc* or video conferenc* or videophone* or 'information communication technolog*' or "ICT*" or 'social media' )</w:t>
            </w:r>
          </w:p>
        </w:tc>
      </w:tr>
      <w:tr w:rsidR="00D36A02" w:rsidRPr="00D36A02" w14:paraId="3CDBEDBB" w14:textId="77777777" w:rsidTr="005F6211">
        <w:tc>
          <w:tcPr>
            <w:tcW w:w="684" w:type="dxa"/>
          </w:tcPr>
          <w:p w14:paraId="1E2184B3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4</w:t>
            </w:r>
          </w:p>
        </w:tc>
        <w:tc>
          <w:tcPr>
            <w:tcW w:w="7958" w:type="dxa"/>
          </w:tcPr>
          <w:p w14:paraId="06EC934F" w14:textId="6EBE4492" w:rsidR="00D54EFD" w:rsidRPr="00D36A02" w:rsidRDefault="00DC480E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TI ( (virtual or digital) and (communit* or network*) ) OR AB ( (virtual or digital) and (communit* or network*) 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</w:p>
        </w:tc>
      </w:tr>
      <w:tr w:rsidR="00D36A02" w:rsidRPr="00D36A02" w14:paraId="47E80733" w14:textId="77777777" w:rsidTr="005F6211">
        <w:tc>
          <w:tcPr>
            <w:tcW w:w="684" w:type="dxa"/>
          </w:tcPr>
          <w:p w14:paraId="435BC0E4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57B62D9C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479540DB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040315D9" w14:textId="03008FB2" w:rsidR="00F13B55" w:rsidRPr="00D36A02" w:rsidRDefault="005E5887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5</w:t>
            </w:r>
          </w:p>
        </w:tc>
        <w:tc>
          <w:tcPr>
            <w:tcW w:w="7958" w:type="dxa"/>
          </w:tcPr>
          <w:p w14:paraId="0569D39E" w14:textId="6B50E06B" w:rsidR="00F13B55" w:rsidRPr="00D36A02" w:rsidRDefault="00F13B55" w:rsidP="005F6211">
            <w:pPr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Facebook")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OR </w:t>
            </w:r>
            <w:r w:rsidR="005E5887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Videoconferencing+")</w:t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 </w:t>
            </w:r>
            <w:r w:rsidR="005E5887"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 xml:space="preserve">OR </w:t>
            </w:r>
            <w:r w:rsidR="005E5887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Online Social Networking") OR (MH "Social Networks") OR (MH "Social Networking") OR (MH "Health Information Networks")</w:t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 OR (MH "Online Services") OR (MH "Online Social Networking") OR </w:t>
            </w:r>
            <w:r w:rsidR="005E5887" w:rsidRPr="00D36A02">
              <w:rPr>
                <w:color w:val="000000" w:themeColor="text1"/>
                <w:sz w:val="20"/>
                <w:szCs w:val="20"/>
                <w:lang w:val="en-CA"/>
              </w:rPr>
              <w:br/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(MH "Information Technology+") </w:t>
            </w:r>
            <w:r w:rsidR="005E5887"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OR </w:t>
            </w:r>
            <w:r w:rsidR="005E5887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MH "Digital Technology+")</w:t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 OR </w:t>
            </w:r>
            <w:r w:rsidR="005E5887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(MH "Internet+") OR </w:t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(MH "Social Media+") OR (MH "Online Social Networking") OR (MH "Social Networking+") OR (MH "Support, Psychosocial+") OR (MH "Computer Communication Networks+") OR (MH "Social Support (Iowa NOC)") OR (MH "Smartphone") OR </w:t>
            </w:r>
            <w:r w:rsidR="005E5887" w:rsidRPr="00D36A02">
              <w:rPr>
                <w:color w:val="000000" w:themeColor="text1"/>
                <w:sz w:val="20"/>
                <w:szCs w:val="20"/>
                <w:lang w:val="en-CA"/>
              </w:rPr>
              <w:br/>
            </w:r>
            <w:r w:rsidR="005E5887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MH "Cellular Phone+")</w:t>
            </w:r>
          </w:p>
        </w:tc>
      </w:tr>
      <w:tr w:rsidR="00D36A02" w:rsidRPr="00D36A02" w14:paraId="5DA1DAAF" w14:textId="77777777" w:rsidTr="005F6211">
        <w:tc>
          <w:tcPr>
            <w:tcW w:w="684" w:type="dxa"/>
          </w:tcPr>
          <w:p w14:paraId="11269C77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6</w:t>
            </w:r>
          </w:p>
        </w:tc>
        <w:tc>
          <w:tcPr>
            <w:tcW w:w="7958" w:type="dxa"/>
          </w:tcPr>
          <w:p w14:paraId="114D4D79" w14:textId="71DDE8FB" w:rsidR="00D54EFD" w:rsidRPr="00D36A02" w:rsidRDefault="00D54EFD" w:rsidP="005F6211">
            <w:pPr>
              <w:rPr>
                <w:rStyle w:val="searchhistory-search-term"/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2 or #13 or #14 or #15</w:t>
            </w:r>
          </w:p>
        </w:tc>
      </w:tr>
      <w:tr w:rsidR="004003A7" w:rsidRPr="00D36A02" w14:paraId="4855C4FC" w14:textId="77777777" w:rsidTr="005F6211">
        <w:tc>
          <w:tcPr>
            <w:tcW w:w="684" w:type="dxa"/>
          </w:tcPr>
          <w:p w14:paraId="254F44DA" w14:textId="77777777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7</w:t>
            </w:r>
          </w:p>
        </w:tc>
        <w:tc>
          <w:tcPr>
            <w:tcW w:w="7958" w:type="dxa"/>
          </w:tcPr>
          <w:p w14:paraId="6D11361C" w14:textId="60E78995" w:rsidR="00D54EFD" w:rsidRPr="00D36A02" w:rsidRDefault="00D54EFD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4 AND #8 AND #11 AND #16 </w:t>
            </w:r>
          </w:p>
        </w:tc>
      </w:tr>
    </w:tbl>
    <w:p w14:paraId="1E4DEB1A" w14:textId="77777777" w:rsidR="004003A7" w:rsidRPr="00D36A02" w:rsidRDefault="004003A7">
      <w:pPr>
        <w:rPr>
          <w:color w:val="000000" w:themeColor="text1"/>
          <w:sz w:val="20"/>
          <w:szCs w:val="20"/>
        </w:rPr>
      </w:pPr>
    </w:p>
    <w:p w14:paraId="7A8F64E0" w14:textId="2C96C57F" w:rsidR="00D54EFD" w:rsidRPr="00D36A02" w:rsidRDefault="004003A7" w:rsidP="004003A7">
      <w:pPr>
        <w:spacing w:after="60"/>
        <w:rPr>
          <w:color w:val="000000" w:themeColor="text1"/>
          <w:sz w:val="20"/>
          <w:szCs w:val="20"/>
        </w:rPr>
      </w:pPr>
      <w:r w:rsidRPr="00D8771A">
        <w:rPr>
          <w:b/>
          <w:bCs/>
          <w:color w:val="000000" w:themeColor="text1"/>
          <w:sz w:val="20"/>
          <w:szCs w:val="20"/>
        </w:rPr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</w:t>
      </w:r>
      <w:r w:rsidR="00104138" w:rsidRPr="00D8771A">
        <w:rPr>
          <w:b/>
          <w:bCs/>
          <w:color w:val="000000" w:themeColor="text1"/>
          <w:sz w:val="20"/>
          <w:szCs w:val="20"/>
        </w:rPr>
        <w:t>4</w:t>
      </w:r>
      <w:r w:rsidR="00D36A02" w:rsidRPr="00D36A02">
        <w:rPr>
          <w:color w:val="000000" w:themeColor="text1"/>
          <w:sz w:val="20"/>
          <w:szCs w:val="20"/>
        </w:rPr>
        <w:t xml:space="preserve"> APA</w:t>
      </w:r>
      <w:r w:rsidR="00D36A02" w:rsidRPr="00D36A02">
        <w:rPr>
          <w:color w:val="000000" w:themeColor="text1"/>
          <w:sz w:val="20"/>
          <w:szCs w:val="20"/>
          <w:shd w:val="clear" w:color="auto" w:fill="FFFFFF"/>
        </w:rPr>
        <w:t xml:space="preserve">PsycINFO(OVID)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84"/>
        <w:gridCol w:w="7958"/>
      </w:tblGrid>
      <w:tr w:rsidR="00D36A02" w:rsidRPr="00D36A02" w14:paraId="10A56B16" w14:textId="77777777" w:rsidTr="005F6211">
        <w:tc>
          <w:tcPr>
            <w:tcW w:w="684" w:type="dxa"/>
          </w:tcPr>
          <w:p w14:paraId="39565119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7958" w:type="dxa"/>
          </w:tcPr>
          <w:p w14:paraId="3F71ED32" w14:textId="249B74E4" w:rsidR="00A77D34" w:rsidRPr="00D36A02" w:rsidRDefault="00D36A02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Query equation</w:t>
            </w:r>
          </w:p>
        </w:tc>
      </w:tr>
      <w:tr w:rsidR="00D36A02" w:rsidRPr="00D36A02" w14:paraId="14F7789B" w14:textId="77777777" w:rsidTr="005F6211">
        <w:tc>
          <w:tcPr>
            <w:tcW w:w="684" w:type="dxa"/>
          </w:tcPr>
          <w:p w14:paraId="693391D2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3509EF41" w14:textId="43E5FD4F" w:rsidR="00A77D34" w:rsidRPr="00D36A02" w:rsidRDefault="00A77D34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7958" w:type="dxa"/>
          </w:tcPr>
          <w:p w14:paraId="592C564C" w14:textId="0DA3D5C7" w:rsidR="00A77D34" w:rsidRPr="00D36A02" w:rsidRDefault="00205C9F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(lonel* or "social connect* social exclusion" or "social exclusions" or "social isolation" or connectedness or "social distanc*" or aloneness or solitude or Seclu* or confin* or separat* or quarantine* or remote* or 'emotional isolation' or Quarantine).ab,id,ti.</w:t>
            </w:r>
          </w:p>
        </w:tc>
      </w:tr>
      <w:tr w:rsidR="00D36A02" w:rsidRPr="00D36A02" w14:paraId="3DE99537" w14:textId="77777777" w:rsidTr="005F6211">
        <w:tc>
          <w:tcPr>
            <w:tcW w:w="684" w:type="dxa"/>
          </w:tcPr>
          <w:p w14:paraId="6954617C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74DA815C" w14:textId="7A6E021F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7958" w:type="dxa"/>
          </w:tcPr>
          <w:p w14:paraId="7DA1A951" w14:textId="3A4E1D3E" w:rsidR="00A77D34" w:rsidRPr="00D36A02" w:rsidRDefault="004B2B66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social isolation/ or exp social deprivation/ or exp patient seclusion/ or exp quarantine/ or exp social anxiety/ or exp social exclusion/ or oneliness/ or exp emotional states/ or exp abandonment/ or exp homesickness/</w:t>
            </w:r>
          </w:p>
        </w:tc>
      </w:tr>
      <w:tr w:rsidR="00D36A02" w:rsidRPr="00D36A02" w14:paraId="3F88BAB3" w14:textId="77777777" w:rsidTr="005F6211">
        <w:tc>
          <w:tcPr>
            <w:tcW w:w="684" w:type="dxa"/>
          </w:tcPr>
          <w:p w14:paraId="450E4482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7958" w:type="dxa"/>
          </w:tcPr>
          <w:p w14:paraId="4F670DC9" w14:textId="5A3305F8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[</w:t>
            </w:r>
            <w:r w:rsidR="00205C9F"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(isolat* or deprivation or network or support).ab,id,ti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 AND (</w:t>
            </w:r>
            <w:r w:rsidR="00205C9F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"isolat*".ab,id,ti.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]</w:t>
            </w:r>
          </w:p>
        </w:tc>
      </w:tr>
      <w:tr w:rsidR="00D36A02" w:rsidRPr="00D36A02" w14:paraId="4C4D8CE6" w14:textId="77777777" w:rsidTr="005F6211">
        <w:tc>
          <w:tcPr>
            <w:tcW w:w="684" w:type="dxa"/>
          </w:tcPr>
          <w:p w14:paraId="7B6F4754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7958" w:type="dxa"/>
            <w:vAlign w:val="bottom"/>
          </w:tcPr>
          <w:p w14:paraId="77106DB4" w14:textId="1BEE550D" w:rsidR="00A77D34" w:rsidRPr="00D36A02" w:rsidRDefault="00A77D34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 OR #2 OR #3</w:t>
            </w:r>
          </w:p>
        </w:tc>
      </w:tr>
      <w:tr w:rsidR="00D36A02" w:rsidRPr="00D36A02" w14:paraId="551E730C" w14:textId="77777777" w:rsidTr="005F6211">
        <w:tc>
          <w:tcPr>
            <w:tcW w:w="684" w:type="dxa"/>
          </w:tcPr>
          <w:p w14:paraId="56232CCB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7958" w:type="dxa"/>
          </w:tcPr>
          <w:p w14:paraId="1E7A4E66" w14:textId="4E723611" w:rsidR="00A77D34" w:rsidRPr="00D36A02" w:rsidRDefault="00596F9F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(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Assisted-Living Facilit*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or 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Homes for the Aged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or 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Nursing Home*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or Geriatrics or 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Housing for the Elderly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or 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homes for the aged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or 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Housing for the Elderly</w:t>
            </w:r>
            <w:r w:rsidR="00C76592" w:rsidRPr="00D36A02">
              <w:rPr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).a</w:t>
            </w:r>
            <w:r w:rsidR="00835612"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b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,id,ti.</w:t>
            </w:r>
          </w:p>
        </w:tc>
      </w:tr>
      <w:tr w:rsidR="00D36A02" w:rsidRPr="00D36A02" w14:paraId="2DB71042" w14:textId="77777777" w:rsidTr="005F6211">
        <w:tc>
          <w:tcPr>
            <w:tcW w:w="684" w:type="dxa"/>
          </w:tcPr>
          <w:p w14:paraId="01CA471A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0C3084F4" w14:textId="652CC68F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7958" w:type="dxa"/>
          </w:tcPr>
          <w:p w14:paraId="3C694634" w14:textId="38ED879A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[</w:t>
            </w:r>
            <w:r w:rsidR="00596F9F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"Long-Term Care" or LTC or "long term care" or "longterm care" or long-term-care or Geriatric* or "Older Adult*" or elde* or senior or aged or retirement or "assisted living").ab,id,ti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 xml:space="preserve">AND </w:t>
            </w:r>
            <w:r w:rsidR="00596F9F" w:rsidRPr="00D36A02"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  <w:t>(home* or facilit* or residen* or lodg*).ab,id,ti.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]</w:t>
            </w:r>
          </w:p>
        </w:tc>
      </w:tr>
      <w:tr w:rsidR="00D36A02" w:rsidRPr="00D36A02" w14:paraId="08AD5A91" w14:textId="77777777" w:rsidTr="005F6211">
        <w:tc>
          <w:tcPr>
            <w:tcW w:w="684" w:type="dxa"/>
          </w:tcPr>
          <w:p w14:paraId="1C8E7739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7EE34D25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1275FAE7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62F785DF" w14:textId="711374D5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7958" w:type="dxa"/>
          </w:tcPr>
          <w:p w14:paraId="4CD7AA4E" w14:textId="5A71A0D3" w:rsidR="00A77D34" w:rsidRPr="00D36A02" w:rsidRDefault="00596F9F" w:rsidP="00596F9F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long term care/ or exp health care services/ or exp treatment duration/ or exp home care/ or exp nursing home residents/ or exp nursing homes/ or exp palliative care/ or geriatric psychiatry/ or exp geriatrics/ or exp psychiatry/ or exp aging/ or exp geriatric psychotherapy/ or exp gerontology/ or retirement communities/ or nursing homes/ or residential care institutions/ or retirement communities/ or exp nursing homes/ or exp residential care institutions/ or retirement communities/ or exp nursing homes/ or exp residential care institutions/ or residential care institutions/ or exp assisted living/</w:t>
            </w:r>
          </w:p>
        </w:tc>
      </w:tr>
      <w:tr w:rsidR="00D36A02" w:rsidRPr="00D36A02" w14:paraId="4366077C" w14:textId="77777777" w:rsidTr="005F6211">
        <w:tc>
          <w:tcPr>
            <w:tcW w:w="684" w:type="dxa"/>
          </w:tcPr>
          <w:p w14:paraId="7D78132F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8</w:t>
            </w:r>
          </w:p>
        </w:tc>
        <w:tc>
          <w:tcPr>
            <w:tcW w:w="7958" w:type="dxa"/>
          </w:tcPr>
          <w:p w14:paraId="02850038" w14:textId="161772BE" w:rsidR="00A77D34" w:rsidRPr="00D36A02" w:rsidRDefault="00A77D34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 OR #6 OR #7 =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D36A02" w:rsidRPr="00D36A02" w14:paraId="1853EECC" w14:textId="77777777" w:rsidTr="005F6211">
        <w:tc>
          <w:tcPr>
            <w:tcW w:w="684" w:type="dxa"/>
          </w:tcPr>
          <w:p w14:paraId="234B7FE9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3C3A0128" w14:textId="53273C92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7958" w:type="dxa"/>
          </w:tcPr>
          <w:p w14:paraId="184B3599" w14:textId="230194AC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TI ( Pandemi* or epidemi* or andemi* or Outbreak).ab,ti. </w:t>
            </w:r>
            <w:r w:rsidR="00596F9F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AND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</w:t>
            </w:r>
            <w:r w:rsidR="00596F9F"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coronavirus or COVID-19 or SRAS-COV2 or '2019 novel coronavirus' or '2019 novel coronaviruses' or '2019-ncov' or 'covid 19 virus' or 'covid-19 virus' or 'covid-19 viruses' or 'coronavirus disease 2019 virus' or 'sars cov 2 virus' or 'sars coronavirus 2' or 'sars-cov-2' or 'sars-cov-2 virus' or 'sars-cov-2 viruses').ab,id,ti.</w:t>
            </w:r>
          </w:p>
        </w:tc>
      </w:tr>
      <w:tr w:rsidR="00D36A02" w:rsidRPr="00D36A02" w14:paraId="0F76A05E" w14:textId="77777777" w:rsidTr="005F6211">
        <w:tc>
          <w:tcPr>
            <w:tcW w:w="684" w:type="dxa"/>
          </w:tcPr>
          <w:p w14:paraId="66FCD522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0</w:t>
            </w:r>
          </w:p>
        </w:tc>
        <w:tc>
          <w:tcPr>
            <w:tcW w:w="7958" w:type="dxa"/>
          </w:tcPr>
          <w:p w14:paraId="0C896F11" w14:textId="484F7A91" w:rsidR="00A77D34" w:rsidRPr="00D36A02" w:rsidRDefault="00920D34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exp coronavirus/</w:t>
            </w:r>
          </w:p>
        </w:tc>
      </w:tr>
      <w:tr w:rsidR="00D36A02" w:rsidRPr="00D36A02" w14:paraId="5542E5F8" w14:textId="77777777" w:rsidTr="005F6211">
        <w:tc>
          <w:tcPr>
            <w:tcW w:w="684" w:type="dxa"/>
          </w:tcPr>
          <w:p w14:paraId="54F2EAAC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lastRenderedPageBreak/>
              <w:t>#11</w:t>
            </w:r>
          </w:p>
        </w:tc>
        <w:tc>
          <w:tcPr>
            <w:tcW w:w="7958" w:type="dxa"/>
          </w:tcPr>
          <w:p w14:paraId="0621AEFD" w14:textId="00718615" w:rsidR="00A77D34" w:rsidRPr="00D36A02" w:rsidRDefault="00A77D34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9 and #10 </w:t>
            </w:r>
          </w:p>
        </w:tc>
      </w:tr>
      <w:tr w:rsidR="00D36A02" w:rsidRPr="00D36A02" w14:paraId="462766D2" w14:textId="77777777" w:rsidTr="005F6211">
        <w:tc>
          <w:tcPr>
            <w:tcW w:w="684" w:type="dxa"/>
          </w:tcPr>
          <w:p w14:paraId="0C4CF269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34799E3E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027D2E91" w14:textId="38B879E1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2</w:t>
            </w:r>
          </w:p>
        </w:tc>
        <w:tc>
          <w:tcPr>
            <w:tcW w:w="7958" w:type="dxa"/>
            <w:vAlign w:val="bottom"/>
          </w:tcPr>
          <w:p w14:paraId="1770317E" w14:textId="324E54F1" w:rsidR="00A77D34" w:rsidRPr="00D36A02" w:rsidRDefault="00F135AE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('Digital technology' or Zoom or facebook or 'information technology' or Skype or 'FaceTime' or on-line or online or web-based or 'webbased' or 'web based' or 'world wide web' or internet or 'Cellular Phone*' or 'mobile phone*' or smartphone* or smart phone* or cell phone* or iPhone* or video call* or videoconferenc* or video conferenc* or videophone* or 'information communication technolog*' or "ICT*" or 'social media').ab,id,ti.</w:t>
            </w:r>
          </w:p>
        </w:tc>
      </w:tr>
      <w:tr w:rsidR="00D36A02" w:rsidRPr="00D36A02" w14:paraId="7C143FB9" w14:textId="77777777" w:rsidTr="004003A7">
        <w:trPr>
          <w:trHeight w:val="148"/>
        </w:trPr>
        <w:tc>
          <w:tcPr>
            <w:tcW w:w="684" w:type="dxa"/>
          </w:tcPr>
          <w:p w14:paraId="70A07209" w14:textId="4D21BC9E" w:rsidR="00A77D34" w:rsidRPr="00D36A02" w:rsidRDefault="00A77D34" w:rsidP="004003A7">
            <w:pPr>
              <w:pStyle w:val="NoSpacing"/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4</w:t>
            </w:r>
          </w:p>
        </w:tc>
        <w:tc>
          <w:tcPr>
            <w:tcW w:w="7958" w:type="dxa"/>
          </w:tcPr>
          <w:p w14:paraId="5643A4C0" w14:textId="36F10FFE" w:rsidR="00A77D34" w:rsidRPr="00D36A02" w:rsidRDefault="00F135AE" w:rsidP="004003A7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  <w:t>(virtual or digital).ab,id,ti. and (communit* or network*).ab,id,ti.</w:t>
            </w:r>
          </w:p>
        </w:tc>
      </w:tr>
      <w:tr w:rsidR="00D36A02" w:rsidRPr="00D36A02" w14:paraId="3A9FF666" w14:textId="77777777" w:rsidTr="005F6211">
        <w:tc>
          <w:tcPr>
            <w:tcW w:w="684" w:type="dxa"/>
          </w:tcPr>
          <w:p w14:paraId="460018B4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5073B612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242535DB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2FDDA494" w14:textId="021CC103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5</w:t>
            </w:r>
          </w:p>
        </w:tc>
        <w:tc>
          <w:tcPr>
            <w:tcW w:w="7958" w:type="dxa"/>
          </w:tcPr>
          <w:p w14:paraId="308F8582" w14:textId="77777777" w:rsidR="00F135AE" w:rsidRPr="00D36A02" w:rsidRDefault="00F135AE" w:rsidP="00F135AE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digital technology/ or exp digital information/ or exp digital video/ or exp electronic communication/ or exp mobile technology/ or exp streaming technology/ or exp wireless technologies/ or exp "information and communication technology"/ or exp digital technology/ or exp health information technology/ or 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ab/>
            </w:r>
          </w:p>
          <w:p w14:paraId="0D01ACAA" w14:textId="77777777" w:rsidR="00F135AE" w:rsidRPr="00D36A02" w:rsidRDefault="00F135AE" w:rsidP="00F135AE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online community/ or exp online social networks/ or internet/ or exp social media/ or exp telecommunications media/ or mobile phones/ or exp mobile devices/ or exp smartphones/ or exp text messaging/ or exp wireless technologies/ or 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ab/>
            </w:r>
          </w:p>
          <w:p w14:paraId="64FF8BB8" w14:textId="1449A078" w:rsidR="00A77D34" w:rsidRPr="00D36A02" w:rsidRDefault="00F135AE" w:rsidP="00F135AE">
            <w:pPr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smartphones/ or mobile phones/ or mobile applications/ or text messaging/ or video-based interventions/ or exp digital video/ or exp videoconferencing/</w:t>
            </w:r>
          </w:p>
        </w:tc>
      </w:tr>
      <w:tr w:rsidR="00D36A02" w:rsidRPr="00D36A02" w14:paraId="384B5B04" w14:textId="77777777" w:rsidTr="005F6211">
        <w:tc>
          <w:tcPr>
            <w:tcW w:w="684" w:type="dxa"/>
          </w:tcPr>
          <w:p w14:paraId="25BC77C1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6</w:t>
            </w:r>
          </w:p>
        </w:tc>
        <w:tc>
          <w:tcPr>
            <w:tcW w:w="7958" w:type="dxa"/>
          </w:tcPr>
          <w:p w14:paraId="4A4AF2A4" w14:textId="105CDC03" w:rsidR="00A77D34" w:rsidRPr="00D36A02" w:rsidRDefault="00A77D34" w:rsidP="005F6211">
            <w:pPr>
              <w:rPr>
                <w:rStyle w:val="searchhistory-search-term"/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2 or #13 or #14 or #15</w:t>
            </w:r>
            <w:r w:rsidRPr="00D36A02">
              <w:rPr>
                <w:rStyle w:val="searchhistory-search-term"/>
                <w:color w:val="000000" w:themeColor="text1"/>
                <w:sz w:val="20"/>
                <w:szCs w:val="20"/>
              </w:rPr>
              <w:t>=</w:t>
            </w:r>
            <w:r w:rsidRPr="00D36A0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4003A7" w:rsidRPr="00D36A02" w14:paraId="7B71926B" w14:textId="77777777" w:rsidTr="005F6211">
        <w:tc>
          <w:tcPr>
            <w:tcW w:w="684" w:type="dxa"/>
          </w:tcPr>
          <w:p w14:paraId="3DEF6F56" w14:textId="77777777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7</w:t>
            </w:r>
          </w:p>
        </w:tc>
        <w:tc>
          <w:tcPr>
            <w:tcW w:w="7958" w:type="dxa"/>
          </w:tcPr>
          <w:p w14:paraId="258F09A4" w14:textId="6F38EC66" w:rsidR="00A77D34" w:rsidRPr="00D36A02" w:rsidRDefault="00A77D34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4 AND #8 AND #11 AND #16 = </w:t>
            </w:r>
            <w:r w:rsidR="00F135AE" w:rsidRPr="00D36A02">
              <w:rPr>
                <w:color w:val="000000" w:themeColor="text1"/>
                <w:sz w:val="20"/>
                <w:szCs w:val="20"/>
                <w:lang w:eastAsia="fr-CA"/>
              </w:rPr>
              <w:t>79</w:t>
            </w:r>
            <w:r w:rsidR="00A970D7" w:rsidRPr="00D36A02">
              <w:rPr>
                <w:color w:val="000000" w:themeColor="text1"/>
                <w:sz w:val="20"/>
                <w:szCs w:val="20"/>
                <w:lang w:eastAsia="fr-CA"/>
              </w:rPr>
              <w:t>2</w:t>
            </w:r>
          </w:p>
        </w:tc>
      </w:tr>
    </w:tbl>
    <w:p w14:paraId="00FCE3B4" w14:textId="00B81004" w:rsidR="004003A7" w:rsidRPr="00D36A02" w:rsidRDefault="004003A7">
      <w:pPr>
        <w:rPr>
          <w:color w:val="000000" w:themeColor="text1"/>
          <w:sz w:val="20"/>
          <w:szCs w:val="20"/>
        </w:rPr>
      </w:pPr>
    </w:p>
    <w:p w14:paraId="304B0F98" w14:textId="425FDE3A" w:rsidR="004003A7" w:rsidRPr="00D36A02" w:rsidRDefault="004003A7" w:rsidP="00104138">
      <w:pPr>
        <w:spacing w:after="60"/>
        <w:rPr>
          <w:color w:val="000000" w:themeColor="text1"/>
          <w:sz w:val="20"/>
          <w:szCs w:val="20"/>
        </w:rPr>
      </w:pPr>
      <w:r w:rsidRPr="00D8771A">
        <w:rPr>
          <w:b/>
          <w:bCs/>
          <w:color w:val="000000" w:themeColor="text1"/>
          <w:sz w:val="20"/>
          <w:szCs w:val="20"/>
        </w:rPr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</w:t>
      </w:r>
      <w:r w:rsidR="00104138" w:rsidRPr="00D8771A">
        <w:rPr>
          <w:b/>
          <w:bCs/>
          <w:color w:val="000000" w:themeColor="text1"/>
          <w:sz w:val="20"/>
          <w:szCs w:val="20"/>
        </w:rPr>
        <w:t>5</w:t>
      </w:r>
      <w:r w:rsidR="00D36A02" w:rsidRPr="00D36A02">
        <w:rPr>
          <w:color w:val="000000" w:themeColor="text1"/>
          <w:sz w:val="20"/>
          <w:szCs w:val="20"/>
        </w:rPr>
        <w:t xml:space="preserve"> </w:t>
      </w:r>
      <w:r w:rsidR="00D36A02" w:rsidRPr="00D36A02">
        <w:rPr>
          <w:color w:val="000000" w:themeColor="text1"/>
          <w:sz w:val="20"/>
          <w:szCs w:val="20"/>
          <w:shd w:val="clear" w:color="auto" w:fill="FFFFFF"/>
        </w:rPr>
        <w:t>Web of Science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684"/>
        <w:gridCol w:w="7958"/>
      </w:tblGrid>
      <w:tr w:rsidR="00D36A02" w:rsidRPr="00D36A02" w14:paraId="6A3B3929" w14:textId="77777777" w:rsidTr="005F6211">
        <w:tc>
          <w:tcPr>
            <w:tcW w:w="684" w:type="dxa"/>
          </w:tcPr>
          <w:p w14:paraId="18E01478" w14:textId="77777777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7958" w:type="dxa"/>
          </w:tcPr>
          <w:p w14:paraId="677E1011" w14:textId="046888E7" w:rsidR="007712AB" w:rsidRPr="00D36A02" w:rsidRDefault="00D36A02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Query equation</w:t>
            </w:r>
          </w:p>
        </w:tc>
      </w:tr>
      <w:tr w:rsidR="00D36A02" w:rsidRPr="00D36A02" w14:paraId="6B599244" w14:textId="77777777" w:rsidTr="005F6211">
        <w:tc>
          <w:tcPr>
            <w:tcW w:w="684" w:type="dxa"/>
          </w:tcPr>
          <w:p w14:paraId="7D0CC3B1" w14:textId="77777777" w:rsidR="007712AB" w:rsidRPr="00D36A02" w:rsidRDefault="007712A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7958" w:type="dxa"/>
          </w:tcPr>
          <w:p w14:paraId="6DBC496B" w14:textId="733A2BE1" w:rsidR="007712AB" w:rsidRPr="00D36A02" w:rsidRDefault="00D3515D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TS=(</w:t>
            </w:r>
            <w:r w:rsidR="008C62F5"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lonel* or "social connect* social exclusion" or "social exclusions" or "social isolation" or connectedness or "social distanc*" or aloneness or solitude or Seclu* or confin* or separat* or quarantine* or remote* or 'emotional isolation' or Quarantine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)</w:t>
            </w:r>
          </w:p>
        </w:tc>
      </w:tr>
      <w:tr w:rsidR="00D36A02" w:rsidRPr="00D36A02" w14:paraId="25F6C440" w14:textId="77777777" w:rsidTr="005F6211">
        <w:tc>
          <w:tcPr>
            <w:tcW w:w="684" w:type="dxa"/>
          </w:tcPr>
          <w:p w14:paraId="4D4ED821" w14:textId="659D036B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7958" w:type="dxa"/>
          </w:tcPr>
          <w:p w14:paraId="64C6494C" w14:textId="5C065842" w:rsidR="007712AB" w:rsidRPr="00D36A02" w:rsidRDefault="007712AB" w:rsidP="007613D6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[</w:t>
            </w:r>
            <w:r w:rsidR="007613D6"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lang w:val="en-CA"/>
              </w:rPr>
              <w:t xml:space="preserve">TS=(isolat* or deprivation or network or support) 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 xml:space="preserve">AND </w:t>
            </w:r>
            <w:r w:rsidR="007613D6"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TS=(isolation)</w:t>
            </w:r>
            <w:r w:rsidRPr="00D36A02">
              <w:rPr>
                <w:color w:val="000000" w:themeColor="text1"/>
                <w:sz w:val="20"/>
                <w:szCs w:val="20"/>
                <w:lang w:val="en-US" w:eastAsia="fr-CA"/>
              </w:rPr>
              <w:t>]</w:t>
            </w:r>
          </w:p>
        </w:tc>
      </w:tr>
      <w:tr w:rsidR="00D36A02" w:rsidRPr="00D36A02" w14:paraId="53D964B6" w14:textId="77777777" w:rsidTr="005F6211">
        <w:tc>
          <w:tcPr>
            <w:tcW w:w="684" w:type="dxa"/>
          </w:tcPr>
          <w:p w14:paraId="06D38459" w14:textId="34258DF0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7958" w:type="dxa"/>
            <w:vAlign w:val="bottom"/>
          </w:tcPr>
          <w:p w14:paraId="7B890D8A" w14:textId="05C28DA8" w:rsidR="007712AB" w:rsidRPr="00D36A02" w:rsidRDefault="007712A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 OR #2 OR #3</w:t>
            </w:r>
          </w:p>
        </w:tc>
      </w:tr>
      <w:tr w:rsidR="00D36A02" w:rsidRPr="00D36A02" w14:paraId="129A7930" w14:textId="77777777" w:rsidTr="005F6211">
        <w:tc>
          <w:tcPr>
            <w:tcW w:w="684" w:type="dxa"/>
          </w:tcPr>
          <w:p w14:paraId="55F98470" w14:textId="17228EB4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7958" w:type="dxa"/>
          </w:tcPr>
          <w:p w14:paraId="605AB339" w14:textId="6B4BFBAC" w:rsidR="007712AB" w:rsidRPr="00D36A02" w:rsidRDefault="007613D6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TS=('Assisted-Living Facilit*' or 'Homes for the Aged' or 'Nursing Home*' or Geriatrics or 'Housing for the Elderly' or 'homes for the aged' or 'Housing for the Elderly')</w:t>
            </w:r>
          </w:p>
        </w:tc>
      </w:tr>
      <w:tr w:rsidR="00D36A02" w:rsidRPr="00D36A02" w14:paraId="63DBBA3C" w14:textId="77777777" w:rsidTr="005F6211">
        <w:tc>
          <w:tcPr>
            <w:tcW w:w="684" w:type="dxa"/>
          </w:tcPr>
          <w:p w14:paraId="23D20BBC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4B27D3FE" w14:textId="428FDB04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5</w:t>
            </w:r>
          </w:p>
        </w:tc>
        <w:tc>
          <w:tcPr>
            <w:tcW w:w="7958" w:type="dxa"/>
          </w:tcPr>
          <w:p w14:paraId="51FCA1E5" w14:textId="7A0E1526" w:rsidR="007712AB" w:rsidRPr="00D36A02" w:rsidRDefault="007511CA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TS=(home* or facilit* or residen* or lodg*) AND TS=("Long-Term Care" or LTC or "long term care" or "longterm care" or long-term-care or Geriatric* or "Older Adult*" or elde* or senior or aged or retirement or "assisted living") </w:t>
            </w:r>
          </w:p>
        </w:tc>
      </w:tr>
      <w:tr w:rsidR="00D36A02" w:rsidRPr="00D36A02" w14:paraId="13EC5255" w14:textId="77777777" w:rsidTr="005F6211">
        <w:tc>
          <w:tcPr>
            <w:tcW w:w="684" w:type="dxa"/>
          </w:tcPr>
          <w:p w14:paraId="65A7568F" w14:textId="6B4E1C09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6</w:t>
            </w:r>
          </w:p>
        </w:tc>
        <w:tc>
          <w:tcPr>
            <w:tcW w:w="7958" w:type="dxa"/>
          </w:tcPr>
          <w:p w14:paraId="5FB09260" w14:textId="18F7AFEC" w:rsidR="007712AB" w:rsidRPr="00D36A02" w:rsidRDefault="007712A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5 OR #6 OR #7 </w:t>
            </w:r>
          </w:p>
        </w:tc>
      </w:tr>
      <w:tr w:rsidR="00D36A02" w:rsidRPr="00D36A02" w14:paraId="2D13249B" w14:textId="77777777" w:rsidTr="005F6211">
        <w:tc>
          <w:tcPr>
            <w:tcW w:w="684" w:type="dxa"/>
          </w:tcPr>
          <w:p w14:paraId="7506D6FB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6C1F381B" w14:textId="4C18F89F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7</w:t>
            </w:r>
          </w:p>
        </w:tc>
        <w:tc>
          <w:tcPr>
            <w:tcW w:w="7958" w:type="dxa"/>
          </w:tcPr>
          <w:p w14:paraId="04B84A9D" w14:textId="39E13F27" w:rsidR="007712AB" w:rsidRPr="00D36A02" w:rsidRDefault="00D3515D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TS=(coronavirus or COVID-19 or SRAS-COV2 OR '2019 novel coronavirus' or '2019 novel coronaviruses' or '2019-ncov' or 'covid 19 virus' or 'covid-19 virus' or 'covid-19 viruses' or 'coronavirus disease 2019 virus' or 'sars cov 2 virus' or 'sars coronavirus 2' or 'sars-cov-2' or 'sars-cov-2 virus' or 'sars-cov-2 viruses)</w:t>
            </w:r>
          </w:p>
        </w:tc>
      </w:tr>
      <w:tr w:rsidR="00D36A02" w:rsidRPr="00D36A02" w14:paraId="6D85E856" w14:textId="77777777" w:rsidTr="005F6211">
        <w:tc>
          <w:tcPr>
            <w:tcW w:w="684" w:type="dxa"/>
          </w:tcPr>
          <w:p w14:paraId="17BE5B93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32EC98D0" w14:textId="77777777" w:rsidR="00104138" w:rsidRPr="00D36A02" w:rsidRDefault="00104138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044E10F9" w14:textId="7CCBD663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8</w:t>
            </w:r>
          </w:p>
        </w:tc>
        <w:tc>
          <w:tcPr>
            <w:tcW w:w="7958" w:type="dxa"/>
          </w:tcPr>
          <w:p w14:paraId="37E88011" w14:textId="5D1D4A2B" w:rsidR="007712AB" w:rsidRPr="00D36A02" w:rsidRDefault="008C62F5" w:rsidP="005F6211">
            <w:pPr>
              <w:rPr>
                <w:rStyle w:val="searchhistory-search-term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>TS=('Digital technology' OR Zoom OR facebook OR 'information technology' OR Skype OR 'FaceTime' or on-line or online or web-based or 'webbased' or 'web based' or 'world wide web' or internet or 'Cellular Phone*' or 'mobile phone*' or smartphone* or smart phone* or cell phone* or iPhone* or video call* or videoconferenc* or video conferenc* or videophone* or 'information communication technolog*' or "ICT*" or 'social media')</w:t>
            </w:r>
          </w:p>
        </w:tc>
      </w:tr>
      <w:tr w:rsidR="00D36A02" w:rsidRPr="00D36A02" w14:paraId="410A6FD6" w14:textId="77777777" w:rsidTr="005F6211">
        <w:tc>
          <w:tcPr>
            <w:tcW w:w="684" w:type="dxa"/>
          </w:tcPr>
          <w:p w14:paraId="452F151E" w14:textId="0D879E42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9</w:t>
            </w:r>
          </w:p>
        </w:tc>
        <w:tc>
          <w:tcPr>
            <w:tcW w:w="7958" w:type="dxa"/>
          </w:tcPr>
          <w:p w14:paraId="3A49ECB3" w14:textId="0C3672A1" w:rsidR="007712AB" w:rsidRPr="00D36A02" w:rsidRDefault="007712AB" w:rsidP="008C62F5">
            <w:pPr>
              <w:pStyle w:val="Heading1"/>
              <w:shd w:val="clear" w:color="auto" w:fill="F5F5F5"/>
              <w:spacing w:before="0" w:beforeAutospacing="0" w:after="0" w:afterAutospacing="0"/>
              <w:rPr>
                <w:rStyle w:val="searchhistory-search-term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6A02">
              <w:rPr>
                <w:b w:val="0"/>
                <w:bCs w:val="0"/>
                <w:color w:val="000000" w:themeColor="text1"/>
                <w:sz w:val="20"/>
                <w:szCs w:val="20"/>
                <w:lang w:eastAsia="fr-CA"/>
              </w:rPr>
              <w:t>#12 or #13 or #14 or #15</w:t>
            </w:r>
          </w:p>
        </w:tc>
      </w:tr>
      <w:tr w:rsidR="004003A7" w:rsidRPr="00D36A02" w14:paraId="4701DACB" w14:textId="77777777" w:rsidTr="005F6211">
        <w:tc>
          <w:tcPr>
            <w:tcW w:w="684" w:type="dxa"/>
          </w:tcPr>
          <w:p w14:paraId="4871324B" w14:textId="6D8DA06E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  <w:r w:rsidR="00104138" w:rsidRPr="00D36A02">
              <w:rPr>
                <w:color w:val="000000" w:themeColor="text1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7958" w:type="dxa"/>
          </w:tcPr>
          <w:p w14:paraId="39A34103" w14:textId="36367EF4" w:rsidR="007712AB" w:rsidRPr="00D36A02" w:rsidRDefault="007712AB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4 AND #8 AND #11 AND #16 </w:t>
            </w:r>
          </w:p>
        </w:tc>
      </w:tr>
    </w:tbl>
    <w:p w14:paraId="4CA60A25" w14:textId="7516FAEF" w:rsidR="007712AB" w:rsidRPr="00D36A02" w:rsidRDefault="007712AB">
      <w:pPr>
        <w:rPr>
          <w:color w:val="000000" w:themeColor="text1"/>
          <w:sz w:val="20"/>
          <w:szCs w:val="20"/>
        </w:rPr>
      </w:pPr>
    </w:p>
    <w:p w14:paraId="7EC1C84B" w14:textId="03F69BE4" w:rsidR="00104138" w:rsidRPr="00D36A02" w:rsidRDefault="00104138" w:rsidP="00104138">
      <w:pPr>
        <w:spacing w:after="60"/>
        <w:rPr>
          <w:color w:val="000000" w:themeColor="text1"/>
          <w:sz w:val="20"/>
          <w:szCs w:val="20"/>
        </w:rPr>
      </w:pPr>
      <w:r w:rsidRPr="00D8771A">
        <w:rPr>
          <w:b/>
          <w:bCs/>
          <w:color w:val="000000" w:themeColor="text1"/>
          <w:sz w:val="20"/>
          <w:szCs w:val="20"/>
        </w:rPr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6</w:t>
      </w:r>
      <w:r w:rsidR="00D36A02" w:rsidRPr="00D36A02">
        <w:rPr>
          <w:color w:val="000000" w:themeColor="text1"/>
          <w:sz w:val="20"/>
          <w:szCs w:val="20"/>
        </w:rPr>
        <w:t xml:space="preserve"> </w:t>
      </w:r>
      <w:r w:rsidR="00D36A02" w:rsidRPr="00D36A02">
        <w:rPr>
          <w:color w:val="000000" w:themeColor="text1"/>
          <w:sz w:val="20"/>
          <w:szCs w:val="20"/>
          <w:shd w:val="clear" w:color="auto" w:fill="FFFFFF"/>
        </w:rPr>
        <w:t>IEEE Xplor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85"/>
        <w:gridCol w:w="8865"/>
      </w:tblGrid>
      <w:tr w:rsidR="00D36A02" w:rsidRPr="00D36A02" w14:paraId="4B67AFF6" w14:textId="77777777" w:rsidTr="00C908F5">
        <w:tc>
          <w:tcPr>
            <w:tcW w:w="485" w:type="dxa"/>
          </w:tcPr>
          <w:p w14:paraId="6B2DDB2E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8865" w:type="dxa"/>
          </w:tcPr>
          <w:p w14:paraId="593E7051" w14:textId="37DA2B40" w:rsidR="00104138" w:rsidRPr="00D36A02" w:rsidRDefault="00D36A02" w:rsidP="00C908F5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Query equation</w:t>
            </w:r>
          </w:p>
        </w:tc>
      </w:tr>
      <w:tr w:rsidR="00D36A02" w:rsidRPr="00D36A02" w14:paraId="4458053A" w14:textId="77777777" w:rsidTr="00C908F5">
        <w:tc>
          <w:tcPr>
            <w:tcW w:w="485" w:type="dxa"/>
          </w:tcPr>
          <w:p w14:paraId="63D656B8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8865" w:type="dxa"/>
          </w:tcPr>
          <w:p w14:paraId="30C9AF54" w14:textId="77777777" w:rsidR="00104138" w:rsidRPr="00D36A02" w:rsidRDefault="00104138" w:rsidP="00C908F5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lonel*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 xml:space="preserve">"social isolation" 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aloneness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fin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36A02" w:rsidRPr="00D36A02" w14:paraId="48F93999" w14:textId="77777777" w:rsidTr="00C908F5">
        <w:tc>
          <w:tcPr>
            <w:tcW w:w="485" w:type="dxa"/>
          </w:tcPr>
          <w:p w14:paraId="7FCD687E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8865" w:type="dxa"/>
          </w:tcPr>
          <w:p w14:paraId="062EB598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 xml:space="preserve">("long-term care" OR geriatric* retirement OR "assisted living") AND home* </w:t>
            </w:r>
          </w:p>
        </w:tc>
      </w:tr>
      <w:tr w:rsidR="00D36A02" w:rsidRPr="00D36A02" w14:paraId="290BB067" w14:textId="77777777" w:rsidTr="00C908F5">
        <w:tc>
          <w:tcPr>
            <w:tcW w:w="485" w:type="dxa"/>
          </w:tcPr>
          <w:p w14:paraId="1C2370F6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8865" w:type="dxa"/>
          </w:tcPr>
          <w:p w14:paraId="16B140B2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coronavirus or COVID-19 or SRAS-COV2 </w:t>
            </w:r>
          </w:p>
        </w:tc>
      </w:tr>
      <w:tr w:rsidR="00D36A02" w:rsidRPr="00D36A02" w14:paraId="31DF784E" w14:textId="77777777" w:rsidTr="00C908F5">
        <w:tc>
          <w:tcPr>
            <w:tcW w:w="485" w:type="dxa"/>
          </w:tcPr>
          <w:p w14:paraId="407B1AB0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8865" w:type="dxa"/>
            <w:vAlign w:val="bottom"/>
          </w:tcPr>
          <w:p w14:paraId="4DBB9F6A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"Digital technology" OR online or internet </w:t>
            </w:r>
          </w:p>
        </w:tc>
      </w:tr>
      <w:tr w:rsidR="00104138" w:rsidRPr="00D36A02" w14:paraId="575DCD47" w14:textId="77777777" w:rsidTr="00C908F5">
        <w:tc>
          <w:tcPr>
            <w:tcW w:w="485" w:type="dxa"/>
          </w:tcPr>
          <w:p w14:paraId="65171729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8865" w:type="dxa"/>
          </w:tcPr>
          <w:p w14:paraId="41E05D08" w14:textId="77777777" w:rsidR="00104138" w:rsidRPr="00D36A02" w:rsidRDefault="00104138" w:rsidP="00C908F5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1 AND #2 AND #3 AND #4 </w:t>
            </w:r>
          </w:p>
        </w:tc>
      </w:tr>
    </w:tbl>
    <w:p w14:paraId="449900AC" w14:textId="77777777" w:rsidR="00104138" w:rsidRPr="00D36A02" w:rsidRDefault="00104138" w:rsidP="00104138">
      <w:pPr>
        <w:rPr>
          <w:color w:val="000000" w:themeColor="text1"/>
          <w:sz w:val="20"/>
          <w:szCs w:val="20"/>
          <w:lang w:val="fr-CA"/>
        </w:rPr>
      </w:pPr>
    </w:p>
    <w:p w14:paraId="0DA58CDA" w14:textId="23193B93" w:rsidR="00104138" w:rsidRPr="00D36A02" w:rsidRDefault="00104138">
      <w:pPr>
        <w:rPr>
          <w:color w:val="000000" w:themeColor="text1"/>
          <w:sz w:val="20"/>
          <w:szCs w:val="20"/>
        </w:rPr>
      </w:pPr>
    </w:p>
    <w:p w14:paraId="1A0F289B" w14:textId="5295909C" w:rsidR="00104138" w:rsidRPr="00D36A02" w:rsidRDefault="00104138">
      <w:pPr>
        <w:rPr>
          <w:color w:val="000000" w:themeColor="text1"/>
          <w:sz w:val="20"/>
          <w:szCs w:val="20"/>
        </w:rPr>
      </w:pPr>
    </w:p>
    <w:p w14:paraId="3DB9F31D" w14:textId="32141745" w:rsidR="00D3515D" w:rsidRPr="00D36A02" w:rsidRDefault="004003A7" w:rsidP="004003A7">
      <w:pPr>
        <w:spacing w:after="60"/>
        <w:rPr>
          <w:color w:val="000000" w:themeColor="text1"/>
          <w:sz w:val="20"/>
          <w:szCs w:val="20"/>
        </w:rPr>
      </w:pPr>
      <w:r w:rsidRPr="00D8771A">
        <w:rPr>
          <w:b/>
          <w:bCs/>
          <w:color w:val="000000" w:themeColor="text1"/>
          <w:sz w:val="20"/>
          <w:szCs w:val="20"/>
        </w:rPr>
        <w:lastRenderedPageBreak/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</w:t>
      </w:r>
      <w:r w:rsidR="00104138" w:rsidRPr="00D8771A">
        <w:rPr>
          <w:b/>
          <w:bCs/>
          <w:color w:val="000000" w:themeColor="text1"/>
          <w:sz w:val="20"/>
          <w:szCs w:val="20"/>
        </w:rPr>
        <w:t>7</w:t>
      </w:r>
      <w:r w:rsidR="00D36A02" w:rsidRPr="00D36A02">
        <w:rPr>
          <w:color w:val="000000" w:themeColor="text1"/>
          <w:sz w:val="20"/>
          <w:szCs w:val="20"/>
        </w:rPr>
        <w:t xml:space="preserve"> Scopus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8789"/>
      </w:tblGrid>
      <w:tr w:rsidR="00D36A02" w:rsidRPr="00D36A02" w14:paraId="19312EF4" w14:textId="77777777" w:rsidTr="00952373">
        <w:trPr>
          <w:trHeight w:val="214"/>
        </w:trPr>
        <w:tc>
          <w:tcPr>
            <w:tcW w:w="567" w:type="dxa"/>
          </w:tcPr>
          <w:p w14:paraId="288AFAC9" w14:textId="61AE50E0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8789" w:type="dxa"/>
          </w:tcPr>
          <w:p w14:paraId="340E070C" w14:textId="3533E09D" w:rsidR="00104138" w:rsidRPr="00D36A02" w:rsidRDefault="00D36A02" w:rsidP="0010413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Query equation</w:t>
            </w:r>
          </w:p>
        </w:tc>
      </w:tr>
      <w:tr w:rsidR="00D36A02" w:rsidRPr="00D36A02" w14:paraId="50AAA383" w14:textId="77777777" w:rsidTr="00952373">
        <w:tc>
          <w:tcPr>
            <w:tcW w:w="567" w:type="dxa"/>
          </w:tcPr>
          <w:p w14:paraId="631A9CCA" w14:textId="77777777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3A898E72" w14:textId="77777777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4DEE86C0" w14:textId="4A2A8EB2" w:rsidR="00104138" w:rsidRPr="00D36A02" w:rsidRDefault="00104138" w:rsidP="00104138">
            <w:pPr>
              <w:pStyle w:val="NoSpacing"/>
              <w:rPr>
                <w:rStyle w:val="queryoperator"/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8789" w:type="dxa"/>
          </w:tcPr>
          <w:p w14:paraId="36936C33" w14:textId="76C3BB1F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lonel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connect*"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exclusion"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exclusions"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isolation"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nectedness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distanc*"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aloneness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olitude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eclu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fin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eparat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quarantine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remote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'emotional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AND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isolation'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quarantine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isolat*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deprivation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network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upport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AND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ti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AND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ocial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36A02" w:rsidRPr="00D36A02" w14:paraId="60AAC197" w14:textId="77777777" w:rsidTr="00952373">
        <w:tc>
          <w:tcPr>
            <w:tcW w:w="567" w:type="dxa"/>
          </w:tcPr>
          <w:p w14:paraId="013F176C" w14:textId="77777777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761DBC22" w14:textId="77777777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6D364750" w14:textId="6C724068" w:rsidR="00104138" w:rsidRPr="00D36A02" w:rsidRDefault="00104138" w:rsidP="00104138">
            <w:pPr>
              <w:pStyle w:val="NoSpacing"/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8789" w:type="dxa"/>
          </w:tcPr>
          <w:p w14:paraId="37B61E07" w14:textId="52B46291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 xml:space="preserve"> ( ( ( ( "long-term care" OR ltc OR "long term care" OR "longterm care" OR long-term-care OR geriatric* OR "older adult*" OR elde* OR senior OR aged OR retirement OR "assisted living" ) AND ( home* OR facilit* OR residen* OR lodg* ) ) OR ( ( "assisted-living facilit*" OR "homes for the aged" OR "nursing home*" OR geriatrics OR "housing for the elderly" OR "homes for the aged" OR "housing for the elderly" ) ) ) )</w:t>
            </w:r>
          </w:p>
        </w:tc>
      </w:tr>
      <w:tr w:rsidR="00D36A02" w:rsidRPr="00D36A02" w14:paraId="5B08AC51" w14:textId="77777777" w:rsidTr="00952373">
        <w:tc>
          <w:tcPr>
            <w:tcW w:w="567" w:type="dxa"/>
          </w:tcPr>
          <w:p w14:paraId="1216939E" w14:textId="77777777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733D7065" w14:textId="6DC74E5F" w:rsidR="00104138" w:rsidRPr="00D36A02" w:rsidRDefault="00104138" w:rsidP="00104138">
            <w:pPr>
              <w:pStyle w:val="NoSpacing"/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8789" w:type="dxa"/>
          </w:tcPr>
          <w:p w14:paraId="3455CF91" w14:textId="565AC4D1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(coronavirus or COVID-19 or SRAS-COV2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2019 novel corona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2019 novel corona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2019-ncov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 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-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-19 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ronavirus disease 20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 cov 2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 coronavirus 2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sars-cov-2'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-cov-2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-cov-2 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)</w:t>
            </w:r>
          </w:p>
        </w:tc>
      </w:tr>
      <w:tr w:rsidR="00D36A02" w:rsidRPr="00D36A02" w14:paraId="6DCE87B9" w14:textId="77777777" w:rsidTr="00952373">
        <w:tc>
          <w:tcPr>
            <w:tcW w:w="567" w:type="dxa"/>
          </w:tcPr>
          <w:p w14:paraId="68B7B01D" w14:textId="77777777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0904457F" w14:textId="0729C6AE" w:rsidR="00104138" w:rsidRPr="00D36A02" w:rsidRDefault="00104138" w:rsidP="00104138">
            <w:pPr>
              <w:pStyle w:val="NoSpacing"/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8789" w:type="dxa"/>
            <w:vAlign w:val="bottom"/>
          </w:tcPr>
          <w:p w14:paraId="5CA98134" w14:textId="170DD72B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("Digital technology" OR Zoom OR facebook OR "information technology" OR Skype OR FaceTime or on-line or online or web-based or webbased or "web based" or "world wide web" or internet or "mobile phone*" or smartphone* or "smart phone*" or "cell phone*" or iPhone* or "video call*" or "video conferenc*" or videophone* or "social media")</w:t>
            </w:r>
          </w:p>
        </w:tc>
      </w:tr>
      <w:tr w:rsidR="00D36A02" w:rsidRPr="00D36A02" w14:paraId="6F94C6F2" w14:textId="77777777" w:rsidTr="00952373">
        <w:tc>
          <w:tcPr>
            <w:tcW w:w="567" w:type="dxa"/>
          </w:tcPr>
          <w:p w14:paraId="60F21DA1" w14:textId="2BB72660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lang w:val="en-CA"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8789" w:type="dxa"/>
          </w:tcPr>
          <w:p w14:paraId="4F28E98E" w14:textId="03EAC772" w:rsidR="00104138" w:rsidRPr="00D36A02" w:rsidRDefault="00104138" w:rsidP="00104138">
            <w:pPr>
              <w:pStyle w:val="NoSpacing"/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1 AND #2 AND #3 AND #4 </w:t>
            </w:r>
          </w:p>
        </w:tc>
      </w:tr>
    </w:tbl>
    <w:p w14:paraId="0ADF6188" w14:textId="6E3A2871" w:rsidR="00D3515D" w:rsidRPr="00D36A02" w:rsidRDefault="00D3515D" w:rsidP="00807052">
      <w:pPr>
        <w:rPr>
          <w:color w:val="000000" w:themeColor="text1"/>
          <w:sz w:val="20"/>
          <w:szCs w:val="20"/>
        </w:rPr>
      </w:pPr>
    </w:p>
    <w:p w14:paraId="482E6F3C" w14:textId="44100208" w:rsidR="00AD106B" w:rsidRPr="00D36A02" w:rsidRDefault="00104138" w:rsidP="00104138">
      <w:pPr>
        <w:spacing w:after="60"/>
        <w:rPr>
          <w:color w:val="000000" w:themeColor="text1"/>
          <w:sz w:val="20"/>
          <w:szCs w:val="20"/>
        </w:rPr>
      </w:pPr>
      <w:r w:rsidRPr="00D8771A">
        <w:rPr>
          <w:b/>
          <w:bCs/>
          <w:color w:val="000000" w:themeColor="text1"/>
          <w:sz w:val="20"/>
          <w:szCs w:val="20"/>
        </w:rPr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8</w:t>
      </w:r>
      <w:r w:rsidR="00D36A02" w:rsidRPr="00D36A02">
        <w:rPr>
          <w:color w:val="000000" w:themeColor="text1"/>
          <w:sz w:val="20"/>
          <w:szCs w:val="20"/>
        </w:rPr>
        <w:t xml:space="preserve"> ScienceDirec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1"/>
        <w:gridCol w:w="8889"/>
      </w:tblGrid>
      <w:tr w:rsidR="00D36A02" w:rsidRPr="00D36A02" w14:paraId="1C670111" w14:textId="77777777" w:rsidTr="00104138">
        <w:tc>
          <w:tcPr>
            <w:tcW w:w="461" w:type="dxa"/>
          </w:tcPr>
          <w:p w14:paraId="01EDD22E" w14:textId="00BA6E9F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</w:t>
            </w:r>
            <w:r w:rsidR="00104138" w:rsidRPr="00D36A02">
              <w:rPr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8889" w:type="dxa"/>
          </w:tcPr>
          <w:p w14:paraId="1BA4CD5C" w14:textId="720BA6EF" w:rsidR="00AD106B" w:rsidRPr="00D36A02" w:rsidRDefault="00D36A02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Query equation</w:t>
            </w:r>
          </w:p>
        </w:tc>
      </w:tr>
      <w:tr w:rsidR="00D36A02" w:rsidRPr="00D36A02" w14:paraId="72B963BC" w14:textId="77777777" w:rsidTr="00104138">
        <w:tc>
          <w:tcPr>
            <w:tcW w:w="461" w:type="dxa"/>
          </w:tcPr>
          <w:p w14:paraId="36A0ADF6" w14:textId="77777777" w:rsidR="00AD106B" w:rsidRPr="00D36A02" w:rsidRDefault="00AD106B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8889" w:type="dxa"/>
          </w:tcPr>
          <w:p w14:paraId="4D3E8677" w14:textId="22946AC7" w:rsidR="00AD106B" w:rsidRPr="00D36A02" w:rsidRDefault="00AD106B" w:rsidP="005F6211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lonel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connect*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exclusion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exclusions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isolation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nectedness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distanc*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aloneness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olitude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eclu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fin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36A02" w:rsidRPr="00D36A02" w14:paraId="17E2DEDF" w14:textId="77777777" w:rsidTr="00104138">
        <w:tc>
          <w:tcPr>
            <w:tcW w:w="461" w:type="dxa"/>
          </w:tcPr>
          <w:p w14:paraId="4D3421B3" w14:textId="77777777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8889" w:type="dxa"/>
          </w:tcPr>
          <w:p w14:paraId="63FDBA59" w14:textId="2C8D3CE9" w:rsidR="003625C9" w:rsidRPr="00D36A02" w:rsidRDefault="003625C9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"long-term care" OR ltc OR "long term care" OR "longterm care" OR long-term-care OR geriatric* OR "older adult*" OR elde* OR senior OR aged OR retirement OR "assisted living" ) AND ( home* OR facilit* OR residen* OR lodg* ) )</w:t>
            </w:r>
          </w:p>
        </w:tc>
      </w:tr>
      <w:tr w:rsidR="00D36A02" w:rsidRPr="00D36A02" w14:paraId="7EBD641E" w14:textId="77777777" w:rsidTr="00104138">
        <w:tc>
          <w:tcPr>
            <w:tcW w:w="461" w:type="dxa"/>
          </w:tcPr>
          <w:p w14:paraId="758CD21F" w14:textId="77777777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8889" w:type="dxa"/>
          </w:tcPr>
          <w:p w14:paraId="3665E98C" w14:textId="77777777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(coronavirus or COVID-19 or SRAS-COV2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2019 novel corona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2019 novel corona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2019-ncov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 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-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-19 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ronavirus disease 20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 cov 2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 coronavirus 2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sars-cov-2'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-cov-2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-cov-2 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)</w:t>
            </w:r>
          </w:p>
        </w:tc>
      </w:tr>
      <w:tr w:rsidR="00D36A02" w:rsidRPr="00D36A02" w14:paraId="53A8F971" w14:textId="77777777" w:rsidTr="00104138">
        <w:tc>
          <w:tcPr>
            <w:tcW w:w="461" w:type="dxa"/>
          </w:tcPr>
          <w:p w14:paraId="42B6BEF2" w14:textId="77777777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8889" w:type="dxa"/>
            <w:vAlign w:val="bottom"/>
          </w:tcPr>
          <w:p w14:paraId="77C8210D" w14:textId="0D29D811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("Digital technology" OR Zoom OR facebook OR "information technology" OR Skype OR FaceTime or online or web-based or "web based" or "world wide web" or internet or "mobile phone*" or smartphone* or "smart phone*" or "cell phone*" or iPhone* or "video call*" or "video conferenc*" or videophone* or "social media")</w:t>
            </w:r>
          </w:p>
        </w:tc>
      </w:tr>
      <w:tr w:rsidR="00D36A02" w:rsidRPr="00D36A02" w14:paraId="4FAAB0C3" w14:textId="77777777" w:rsidTr="00104138">
        <w:tc>
          <w:tcPr>
            <w:tcW w:w="461" w:type="dxa"/>
          </w:tcPr>
          <w:p w14:paraId="1476387F" w14:textId="77777777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8889" w:type="dxa"/>
          </w:tcPr>
          <w:p w14:paraId="16622ED0" w14:textId="7579EB06" w:rsidR="00AD106B" w:rsidRPr="00D36A02" w:rsidRDefault="00AD106B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1 AND #2 AND #3 AND #4 </w:t>
            </w:r>
          </w:p>
        </w:tc>
      </w:tr>
    </w:tbl>
    <w:p w14:paraId="74F8ECA4" w14:textId="56F82CC0" w:rsidR="003625C9" w:rsidRPr="00D36A02" w:rsidRDefault="004003A7" w:rsidP="00D8771A">
      <w:pPr>
        <w:spacing w:after="60"/>
        <w:rPr>
          <w:color w:val="000000" w:themeColor="text1"/>
          <w:sz w:val="20"/>
          <w:szCs w:val="20"/>
        </w:rPr>
      </w:pPr>
      <w:r w:rsidRPr="00D36A02">
        <w:rPr>
          <w:color w:val="000000" w:themeColor="text1"/>
          <w:sz w:val="20"/>
          <w:szCs w:val="20"/>
        </w:rPr>
        <w:br/>
      </w:r>
      <w:r w:rsidRPr="00D8771A">
        <w:rPr>
          <w:b/>
          <w:bCs/>
          <w:color w:val="000000" w:themeColor="text1"/>
          <w:sz w:val="20"/>
          <w:szCs w:val="20"/>
        </w:rPr>
        <w:t xml:space="preserve">Annex </w:t>
      </w:r>
      <w:r w:rsidR="00D36A02" w:rsidRPr="00D8771A">
        <w:rPr>
          <w:b/>
          <w:bCs/>
          <w:color w:val="000000" w:themeColor="text1"/>
          <w:sz w:val="20"/>
          <w:szCs w:val="20"/>
        </w:rPr>
        <w:t>1</w:t>
      </w:r>
      <w:r w:rsidRPr="00D8771A">
        <w:rPr>
          <w:b/>
          <w:bCs/>
          <w:color w:val="000000" w:themeColor="text1"/>
          <w:sz w:val="20"/>
          <w:szCs w:val="20"/>
        </w:rPr>
        <w:t>-</w:t>
      </w:r>
      <w:r w:rsidR="00952373" w:rsidRPr="00D8771A">
        <w:rPr>
          <w:b/>
          <w:bCs/>
          <w:color w:val="000000" w:themeColor="text1"/>
          <w:sz w:val="20"/>
          <w:szCs w:val="20"/>
        </w:rPr>
        <w:t>9</w:t>
      </w:r>
      <w:r w:rsidR="00D36A02" w:rsidRPr="00D8771A">
        <w:rPr>
          <w:b/>
          <w:bCs/>
          <w:color w:val="000000" w:themeColor="text1"/>
          <w:sz w:val="20"/>
          <w:szCs w:val="20"/>
        </w:rPr>
        <w:t xml:space="preserve"> </w:t>
      </w:r>
      <w:r w:rsidR="00D36A02" w:rsidRPr="00D36A02">
        <w:rPr>
          <w:color w:val="000000" w:themeColor="text1"/>
          <w:sz w:val="20"/>
          <w:szCs w:val="20"/>
          <w:shd w:val="clear" w:color="auto" w:fill="FFFFFF"/>
        </w:rPr>
        <w:t>Communications &amp; Mass Media Co</w:t>
      </w:r>
      <w:r w:rsidR="000E2583">
        <w:rPr>
          <w:color w:val="000000" w:themeColor="text1"/>
          <w:sz w:val="20"/>
          <w:szCs w:val="20"/>
          <w:shd w:val="clear" w:color="auto" w:fill="FFFFFF"/>
        </w:rPr>
        <w:t>mplet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85"/>
        <w:gridCol w:w="8865"/>
      </w:tblGrid>
      <w:tr w:rsidR="00D36A02" w:rsidRPr="00D36A02" w14:paraId="086D4BF1" w14:textId="77777777" w:rsidTr="005F6211">
        <w:tc>
          <w:tcPr>
            <w:tcW w:w="485" w:type="dxa"/>
          </w:tcPr>
          <w:p w14:paraId="009F5DFD" w14:textId="77777777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8865" w:type="dxa"/>
          </w:tcPr>
          <w:p w14:paraId="7CE56C01" w14:textId="1CA311D5" w:rsidR="00C439CC" w:rsidRPr="00D36A02" w:rsidRDefault="00D36A02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</w:rPr>
              <w:t>Query equation</w:t>
            </w:r>
          </w:p>
        </w:tc>
      </w:tr>
      <w:tr w:rsidR="00D36A02" w:rsidRPr="00D36A02" w14:paraId="5F6FF03F" w14:textId="77777777" w:rsidTr="005F6211">
        <w:tc>
          <w:tcPr>
            <w:tcW w:w="485" w:type="dxa"/>
          </w:tcPr>
          <w:p w14:paraId="68476A5E" w14:textId="77777777" w:rsidR="00952373" w:rsidRPr="00D36A02" w:rsidRDefault="00952373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</w:p>
          <w:p w14:paraId="64071904" w14:textId="40070494" w:rsidR="00C439CC" w:rsidRPr="00D36A02" w:rsidRDefault="00C439CC" w:rsidP="005F6211">
            <w:pPr>
              <w:rPr>
                <w:color w:val="000000" w:themeColor="text1"/>
                <w:sz w:val="20"/>
                <w:szCs w:val="20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8865" w:type="dxa"/>
          </w:tcPr>
          <w:p w14:paraId="7F579EB1" w14:textId="77777777" w:rsidR="00C439CC" w:rsidRPr="00D36A02" w:rsidRDefault="00C439CC" w:rsidP="005F6211">
            <w:pPr>
              <w:pStyle w:val="Heading2"/>
              <w:shd w:val="clear" w:color="auto" w:fill="FFFFFF"/>
              <w:spacing w:befor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lonel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connect*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exclusion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exclusions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isolation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nectedness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"social distanc*"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aloneness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olitude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seclu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R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CA"/>
              </w:rPr>
              <w:t>confin*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querysrch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  <w:r w:rsidRPr="00D36A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</w:tr>
      <w:tr w:rsidR="00D36A02" w:rsidRPr="00D36A02" w14:paraId="31A2B626" w14:textId="77777777" w:rsidTr="005F6211">
        <w:tc>
          <w:tcPr>
            <w:tcW w:w="485" w:type="dxa"/>
          </w:tcPr>
          <w:p w14:paraId="2897E5B9" w14:textId="77777777" w:rsidR="00952373" w:rsidRPr="00D36A02" w:rsidRDefault="00952373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64609C24" w14:textId="16C898BA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8865" w:type="dxa"/>
          </w:tcPr>
          <w:p w14:paraId="69530990" w14:textId="77777777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"long-term care" OR ltc OR "long term care" OR "longterm care" OR long-term-care OR geriatric* OR "older adult*" OR elde* OR senior OR aged OR retirement OR "assisted living" ) AND ( home* OR facilit* OR residen* OR lodg* ) )</w:t>
            </w:r>
          </w:p>
        </w:tc>
      </w:tr>
      <w:tr w:rsidR="00D36A02" w:rsidRPr="00D36A02" w14:paraId="6B62BB78" w14:textId="77777777" w:rsidTr="005F6211">
        <w:tc>
          <w:tcPr>
            <w:tcW w:w="485" w:type="dxa"/>
          </w:tcPr>
          <w:p w14:paraId="59CA165F" w14:textId="77777777" w:rsidR="00952373" w:rsidRPr="00D36A02" w:rsidRDefault="00952373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4A32ABAB" w14:textId="6654AEFD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8865" w:type="dxa"/>
          </w:tcPr>
          <w:p w14:paraId="14F08D20" w14:textId="77777777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(coronavirus or COVID-19 or SRAS-COV2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2019 novel corona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2019 novel corona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2019-ncov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 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-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vid-19 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coronavirus disease 2019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 cov 2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 coronavirus 2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sars-cov-2'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-cov-2 viru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 xml:space="preserve"> or 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</w:t>
            </w:r>
            <w:r w:rsidRPr="00D36A02">
              <w:rPr>
                <w:rStyle w:val="Strong"/>
                <w:b w:val="0"/>
                <w:bCs w:val="0"/>
                <w:color w:val="000000" w:themeColor="text1"/>
                <w:sz w:val="20"/>
                <w:szCs w:val="20"/>
                <w:shd w:val="clear" w:color="auto" w:fill="FAFAFC"/>
                <w:lang w:val="en-CA"/>
              </w:rPr>
              <w:t>sars-cov-2 viruses</w:t>
            </w:r>
            <w:r w:rsidRPr="00D36A02">
              <w:rPr>
                <w:rStyle w:val="querysrchtext"/>
                <w:color w:val="000000" w:themeColor="text1"/>
                <w:sz w:val="20"/>
                <w:szCs w:val="20"/>
                <w:lang w:val="en-CA"/>
              </w:rPr>
              <w:t>")</w:t>
            </w:r>
          </w:p>
        </w:tc>
      </w:tr>
      <w:tr w:rsidR="00D36A02" w:rsidRPr="00D36A02" w14:paraId="18CA1D1B" w14:textId="77777777" w:rsidTr="005F6211">
        <w:tc>
          <w:tcPr>
            <w:tcW w:w="485" w:type="dxa"/>
          </w:tcPr>
          <w:p w14:paraId="161E66DC" w14:textId="77777777" w:rsidR="00952373" w:rsidRPr="00D36A02" w:rsidRDefault="00952373" w:rsidP="005F6211">
            <w:pPr>
              <w:rPr>
                <w:color w:val="000000" w:themeColor="text1"/>
                <w:sz w:val="20"/>
                <w:szCs w:val="20"/>
                <w:lang w:val="en-CA" w:eastAsia="fr-CA"/>
              </w:rPr>
            </w:pPr>
          </w:p>
          <w:p w14:paraId="45BEE94C" w14:textId="275CC9CF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8865" w:type="dxa"/>
          </w:tcPr>
          <w:p w14:paraId="4808E871" w14:textId="77777777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D36A02">
              <w:rPr>
                <w:rStyle w:val="queryoperator"/>
                <w:color w:val="000000" w:themeColor="text1"/>
                <w:sz w:val="20"/>
                <w:szCs w:val="20"/>
                <w:lang w:val="en-CA"/>
              </w:rPr>
              <w:t>TITLE-ABS-KEY</w:t>
            </w:r>
            <w:r w:rsidRPr="00D36A02">
              <w:rPr>
                <w:color w:val="000000" w:themeColor="text1"/>
                <w:sz w:val="20"/>
                <w:szCs w:val="20"/>
                <w:lang w:val="en-CA"/>
              </w:rPr>
              <w:t> 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t xml:space="preserve"> ("Digital technology" OR Zoom OR facebook OR "information technology" OR Skype OR FaceTime or online or web-based or "web based" or "world wide web" or internet or "mobile phone*" </w:t>
            </w:r>
            <w:r w:rsidRPr="00D36A02">
              <w:rPr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val="en-CA"/>
              </w:rPr>
              <w:lastRenderedPageBreak/>
              <w:t>or smartphone* or "smart phone*" or "cell phone*" or iPhone* or "video call*" or "video conferenc*" or videophone* or "social media")</w:t>
            </w:r>
          </w:p>
        </w:tc>
      </w:tr>
      <w:tr w:rsidR="004003A7" w:rsidRPr="00D36A02" w14:paraId="64D4C11A" w14:textId="77777777" w:rsidTr="005F6211">
        <w:tc>
          <w:tcPr>
            <w:tcW w:w="485" w:type="dxa"/>
          </w:tcPr>
          <w:p w14:paraId="1CCB576C" w14:textId="77777777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lang w:eastAsia="fr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lastRenderedPageBreak/>
              <w:t>#5</w:t>
            </w:r>
          </w:p>
        </w:tc>
        <w:tc>
          <w:tcPr>
            <w:tcW w:w="8865" w:type="dxa"/>
          </w:tcPr>
          <w:p w14:paraId="3FE59011" w14:textId="19D8668A" w:rsidR="00C439CC" w:rsidRPr="00D36A02" w:rsidRDefault="00C439CC" w:rsidP="005F6211">
            <w:pPr>
              <w:rPr>
                <w:color w:val="000000" w:themeColor="text1"/>
                <w:sz w:val="20"/>
                <w:szCs w:val="20"/>
                <w:shd w:val="clear" w:color="auto" w:fill="F8F8F8"/>
                <w:lang w:val="en-CA"/>
              </w:rPr>
            </w:pPr>
            <w:r w:rsidRPr="00D36A02">
              <w:rPr>
                <w:color w:val="000000" w:themeColor="text1"/>
                <w:sz w:val="20"/>
                <w:szCs w:val="20"/>
                <w:lang w:eastAsia="fr-CA"/>
              </w:rPr>
              <w:t xml:space="preserve">#1 AND #2 AND #3 AND #4 </w:t>
            </w:r>
          </w:p>
        </w:tc>
      </w:tr>
    </w:tbl>
    <w:p w14:paraId="46710098" w14:textId="4006D91F" w:rsidR="00807052" w:rsidRPr="00D36A02" w:rsidRDefault="00807052">
      <w:pPr>
        <w:rPr>
          <w:color w:val="000000" w:themeColor="text1"/>
          <w:sz w:val="20"/>
          <w:szCs w:val="20"/>
          <w:lang w:val="fr-CA"/>
        </w:rPr>
      </w:pPr>
    </w:p>
    <w:p w14:paraId="2830C9AA" w14:textId="77777777" w:rsidR="006A72CB" w:rsidRDefault="006A72CB">
      <w:pPr>
        <w:rPr>
          <w:color w:val="FF0000"/>
          <w:sz w:val="20"/>
          <w:szCs w:val="20"/>
          <w:lang w:val="fr-CA"/>
        </w:rPr>
      </w:pPr>
    </w:p>
    <w:p w14:paraId="2F059C7E" w14:textId="5030D990" w:rsidR="00291651" w:rsidRDefault="0083010F" w:rsidP="0083010F">
      <w:pPr>
        <w:spacing w:after="120"/>
        <w:rPr>
          <w:color w:val="FF0000"/>
          <w:sz w:val="20"/>
          <w:szCs w:val="20"/>
          <w:lang w:val="fr-CA"/>
        </w:rPr>
      </w:pPr>
      <w:r w:rsidRPr="00D8771A">
        <w:rPr>
          <w:b/>
          <w:bCs/>
          <w:color w:val="000000" w:themeColor="text1"/>
          <w:sz w:val="20"/>
          <w:szCs w:val="20"/>
        </w:rPr>
        <w:t>Annex 1-</w:t>
      </w:r>
      <w:r>
        <w:rPr>
          <w:b/>
          <w:bCs/>
          <w:color w:val="000000" w:themeColor="text1"/>
          <w:sz w:val="20"/>
          <w:szCs w:val="20"/>
        </w:rPr>
        <w:t>10</w:t>
      </w:r>
      <w:r w:rsidRPr="00D8771A">
        <w:rPr>
          <w:b/>
          <w:bCs/>
          <w:color w:val="000000" w:themeColor="text1"/>
          <w:sz w:val="20"/>
          <w:szCs w:val="20"/>
        </w:rPr>
        <w:t xml:space="preserve"> </w:t>
      </w:r>
      <w:r w:rsidR="00291651" w:rsidRPr="009D4912">
        <w:rPr>
          <w:sz w:val="22"/>
          <w:szCs w:val="22"/>
          <w:lang w:val="en-US" w:eastAsia="fr-CA"/>
        </w:rPr>
        <w:t>ACM Digital Library</w:t>
      </w:r>
      <w:r w:rsidR="00291651">
        <w:rPr>
          <w:color w:val="FF0000"/>
          <w:sz w:val="20"/>
          <w:szCs w:val="20"/>
          <w:lang w:val="fr-CA"/>
        </w:rPr>
        <w:t xml:space="preserve"> </w:t>
      </w:r>
    </w:p>
    <w:p w14:paraId="7A144FDE" w14:textId="7275DF54" w:rsidR="00744C2F" w:rsidRPr="0083010F" w:rsidRDefault="00744C2F">
      <w:pPr>
        <w:rPr>
          <w:color w:val="000000" w:themeColor="text1"/>
          <w:sz w:val="20"/>
          <w:szCs w:val="20"/>
          <w:lang w:val="fr-CA"/>
        </w:rPr>
      </w:pPr>
      <w:r w:rsidRPr="0083010F">
        <w:rPr>
          <w:color w:val="000000" w:themeColor="text1"/>
          <w:sz w:val="20"/>
          <w:szCs w:val="20"/>
          <w:lang w:val="fr-CA"/>
        </w:rPr>
        <w:t>Social isolation * LTC * Covid-19</w:t>
      </w:r>
    </w:p>
    <w:p w14:paraId="1EEC7F77" w14:textId="77777777" w:rsidR="00744C2F" w:rsidRDefault="00744C2F">
      <w:pPr>
        <w:rPr>
          <w:color w:val="FF0000"/>
          <w:sz w:val="20"/>
          <w:szCs w:val="20"/>
          <w:lang w:val="fr-CA"/>
        </w:rPr>
      </w:pPr>
    </w:p>
    <w:p w14:paraId="4091FA7A" w14:textId="08DC02E7" w:rsidR="00104138" w:rsidRPr="00744C2F" w:rsidRDefault="00104138">
      <w:pPr>
        <w:rPr>
          <w:color w:val="000000" w:themeColor="text1"/>
          <w:sz w:val="20"/>
          <w:szCs w:val="20"/>
        </w:rPr>
      </w:pPr>
    </w:p>
    <w:sectPr w:rsidR="00104138" w:rsidRPr="00744C2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73515" w14:textId="77777777" w:rsidR="00D80B99" w:rsidRDefault="00D80B99" w:rsidP="003E5EDC">
      <w:r>
        <w:separator/>
      </w:r>
    </w:p>
  </w:endnote>
  <w:endnote w:type="continuationSeparator" w:id="0">
    <w:p w14:paraId="69A4E70F" w14:textId="77777777" w:rsidR="00D80B99" w:rsidRDefault="00D80B99" w:rsidP="003E5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CB889" w14:textId="77777777" w:rsidR="00D80B99" w:rsidRDefault="00D80B99" w:rsidP="003E5EDC">
      <w:r>
        <w:separator/>
      </w:r>
    </w:p>
  </w:footnote>
  <w:footnote w:type="continuationSeparator" w:id="0">
    <w:p w14:paraId="0C86945A" w14:textId="77777777" w:rsidR="00D80B99" w:rsidRDefault="00D80B99" w:rsidP="003E5E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41DB" w14:textId="6DAE83D7" w:rsidR="003E5EDC" w:rsidRDefault="003E5EDC">
    <w:pPr>
      <w:pStyle w:val="Header"/>
    </w:pPr>
    <w:r>
      <w:t>Multimedia 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C3ADB"/>
    <w:multiLevelType w:val="multilevel"/>
    <w:tmpl w:val="3A260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0066C2"/>
    <w:multiLevelType w:val="multilevel"/>
    <w:tmpl w:val="F20EA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DD73D4"/>
    <w:multiLevelType w:val="hybridMultilevel"/>
    <w:tmpl w:val="F8C2DB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7409216">
    <w:abstractNumId w:val="2"/>
  </w:num>
  <w:num w:numId="2" w16cid:durableId="1654525629">
    <w:abstractNumId w:val="1"/>
  </w:num>
  <w:num w:numId="3" w16cid:durableId="2112698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6CD"/>
    <w:rsid w:val="00045DD6"/>
    <w:rsid w:val="00071864"/>
    <w:rsid w:val="0007246E"/>
    <w:rsid w:val="00073E11"/>
    <w:rsid w:val="00080CBA"/>
    <w:rsid w:val="000A6530"/>
    <w:rsid w:val="000A7A0B"/>
    <w:rsid w:val="000B26CD"/>
    <w:rsid w:val="000E2583"/>
    <w:rsid w:val="000F24DC"/>
    <w:rsid w:val="000F5D08"/>
    <w:rsid w:val="00104138"/>
    <w:rsid w:val="00190038"/>
    <w:rsid w:val="001A296B"/>
    <w:rsid w:val="001A45E5"/>
    <w:rsid w:val="001A7EF0"/>
    <w:rsid w:val="001B0A6D"/>
    <w:rsid w:val="00205C9F"/>
    <w:rsid w:val="00221553"/>
    <w:rsid w:val="00265A74"/>
    <w:rsid w:val="0026752C"/>
    <w:rsid w:val="00267D84"/>
    <w:rsid w:val="00291651"/>
    <w:rsid w:val="002B5243"/>
    <w:rsid w:val="002B5349"/>
    <w:rsid w:val="003079D1"/>
    <w:rsid w:val="003465DD"/>
    <w:rsid w:val="003568E8"/>
    <w:rsid w:val="003625C9"/>
    <w:rsid w:val="003936C5"/>
    <w:rsid w:val="003B5B02"/>
    <w:rsid w:val="003B6AE4"/>
    <w:rsid w:val="003D7D9F"/>
    <w:rsid w:val="003E5EDC"/>
    <w:rsid w:val="004003A7"/>
    <w:rsid w:val="00401A58"/>
    <w:rsid w:val="0040398E"/>
    <w:rsid w:val="00423646"/>
    <w:rsid w:val="004534E6"/>
    <w:rsid w:val="004B2B66"/>
    <w:rsid w:val="004E1DFA"/>
    <w:rsid w:val="004E28FD"/>
    <w:rsid w:val="00515668"/>
    <w:rsid w:val="00533C04"/>
    <w:rsid w:val="00555CD6"/>
    <w:rsid w:val="005713FF"/>
    <w:rsid w:val="005756D5"/>
    <w:rsid w:val="00596F9F"/>
    <w:rsid w:val="005B340F"/>
    <w:rsid w:val="005E5887"/>
    <w:rsid w:val="006025FD"/>
    <w:rsid w:val="0062618C"/>
    <w:rsid w:val="00637B47"/>
    <w:rsid w:val="00655D45"/>
    <w:rsid w:val="00697A13"/>
    <w:rsid w:val="006A07C3"/>
    <w:rsid w:val="006A2D49"/>
    <w:rsid w:val="006A72CB"/>
    <w:rsid w:val="006B5A9D"/>
    <w:rsid w:val="006C30F8"/>
    <w:rsid w:val="006D55E7"/>
    <w:rsid w:val="00710FCD"/>
    <w:rsid w:val="00744C2F"/>
    <w:rsid w:val="007511CA"/>
    <w:rsid w:val="007613D6"/>
    <w:rsid w:val="007712AB"/>
    <w:rsid w:val="00792869"/>
    <w:rsid w:val="007E1E66"/>
    <w:rsid w:val="007F7B2A"/>
    <w:rsid w:val="00807052"/>
    <w:rsid w:val="00810C81"/>
    <w:rsid w:val="00814918"/>
    <w:rsid w:val="0083010F"/>
    <w:rsid w:val="00835612"/>
    <w:rsid w:val="0084087A"/>
    <w:rsid w:val="008435D0"/>
    <w:rsid w:val="00851529"/>
    <w:rsid w:val="008C62F5"/>
    <w:rsid w:val="008E7A08"/>
    <w:rsid w:val="008F3A77"/>
    <w:rsid w:val="009110F8"/>
    <w:rsid w:val="009165E8"/>
    <w:rsid w:val="00920D34"/>
    <w:rsid w:val="00952373"/>
    <w:rsid w:val="009B4F01"/>
    <w:rsid w:val="009D3876"/>
    <w:rsid w:val="009D6AC9"/>
    <w:rsid w:val="00A04A30"/>
    <w:rsid w:val="00A2752F"/>
    <w:rsid w:val="00A304BF"/>
    <w:rsid w:val="00A32B85"/>
    <w:rsid w:val="00A572A2"/>
    <w:rsid w:val="00A77D34"/>
    <w:rsid w:val="00A970D7"/>
    <w:rsid w:val="00AA1D84"/>
    <w:rsid w:val="00AB12A3"/>
    <w:rsid w:val="00AC11B0"/>
    <w:rsid w:val="00AC13B7"/>
    <w:rsid w:val="00AD106B"/>
    <w:rsid w:val="00AD72F5"/>
    <w:rsid w:val="00AF1575"/>
    <w:rsid w:val="00B572E6"/>
    <w:rsid w:val="00B84B51"/>
    <w:rsid w:val="00B860E6"/>
    <w:rsid w:val="00BD29FD"/>
    <w:rsid w:val="00BD6C08"/>
    <w:rsid w:val="00BE4AC3"/>
    <w:rsid w:val="00C36371"/>
    <w:rsid w:val="00C439CC"/>
    <w:rsid w:val="00C76592"/>
    <w:rsid w:val="00CB6580"/>
    <w:rsid w:val="00CD25E5"/>
    <w:rsid w:val="00D3515D"/>
    <w:rsid w:val="00D361F2"/>
    <w:rsid w:val="00D36A02"/>
    <w:rsid w:val="00D54EFD"/>
    <w:rsid w:val="00D7631E"/>
    <w:rsid w:val="00D80B99"/>
    <w:rsid w:val="00D8771A"/>
    <w:rsid w:val="00DB42DE"/>
    <w:rsid w:val="00DC480E"/>
    <w:rsid w:val="00DC4B57"/>
    <w:rsid w:val="00E269B9"/>
    <w:rsid w:val="00E52215"/>
    <w:rsid w:val="00E63DDA"/>
    <w:rsid w:val="00E9053A"/>
    <w:rsid w:val="00EB29F3"/>
    <w:rsid w:val="00EB6767"/>
    <w:rsid w:val="00ED37D5"/>
    <w:rsid w:val="00EE7EF1"/>
    <w:rsid w:val="00F03AAE"/>
    <w:rsid w:val="00F135AE"/>
    <w:rsid w:val="00F13B55"/>
    <w:rsid w:val="00F56A25"/>
    <w:rsid w:val="00F973FD"/>
    <w:rsid w:val="00FD10BE"/>
    <w:rsid w:val="00FD22B7"/>
    <w:rsid w:val="00FD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343F4"/>
  <w15:chartTrackingRefBased/>
  <w15:docId w15:val="{8E005F4A-7663-F741-94E0-65B6F6D6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DD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C62F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1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6CD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2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6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6CD"/>
    <w:rPr>
      <w:rFonts w:ascii="Times New Roman" w:eastAsia="Times New Roman" w:hAnsi="Times New Roman" w:cs="Times New Roman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0B26CD"/>
  </w:style>
  <w:style w:type="paragraph" w:styleId="NoSpacing">
    <w:name w:val="No Spacing"/>
    <w:uiPriority w:val="1"/>
    <w:qFormat/>
    <w:rsid w:val="00F56A25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CB658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13D6"/>
    <w:rPr>
      <w:b/>
      <w:bCs/>
    </w:rPr>
  </w:style>
  <w:style w:type="character" w:customStyle="1" w:styleId="mat-button-wrapper">
    <w:name w:val="mat-button-wrapper"/>
    <w:basedOn w:val="DefaultParagraphFont"/>
    <w:rsid w:val="007613D6"/>
  </w:style>
  <w:style w:type="character" w:customStyle="1" w:styleId="Heading1Char">
    <w:name w:val="Heading 1 Char"/>
    <w:basedOn w:val="DefaultParagraphFont"/>
    <w:link w:val="Heading1"/>
    <w:uiPriority w:val="9"/>
    <w:rsid w:val="008C62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rand-blue">
    <w:name w:val="brand-blue"/>
    <w:basedOn w:val="DefaultParagraphFont"/>
    <w:rsid w:val="008C62F5"/>
  </w:style>
  <w:style w:type="character" w:customStyle="1" w:styleId="Heading2Char">
    <w:name w:val="Heading 2 Char"/>
    <w:basedOn w:val="DefaultParagraphFont"/>
    <w:link w:val="Heading2"/>
    <w:uiPriority w:val="9"/>
    <w:rsid w:val="00D351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  <w:rsid w:val="00D3515D"/>
  </w:style>
  <w:style w:type="character" w:customStyle="1" w:styleId="querysrchtext">
    <w:name w:val="querysrchtext"/>
    <w:basedOn w:val="DefaultParagraphFont"/>
    <w:rsid w:val="00D3515D"/>
  </w:style>
  <w:style w:type="character" w:styleId="Emphasis">
    <w:name w:val="Emphasis"/>
    <w:basedOn w:val="DefaultParagraphFont"/>
    <w:uiPriority w:val="20"/>
    <w:qFormat/>
    <w:rsid w:val="00D3515D"/>
    <w:rPr>
      <w:i/>
      <w:iCs/>
    </w:rPr>
  </w:style>
  <w:style w:type="character" w:customStyle="1" w:styleId="searchqueryfield149mn">
    <w:name w:val="searchquery__field___149mn"/>
    <w:basedOn w:val="DefaultParagraphFont"/>
    <w:rsid w:val="006D55E7"/>
  </w:style>
  <w:style w:type="character" w:customStyle="1" w:styleId="searchquerygrammarewxet">
    <w:name w:val="searchquery__grammar___ewxet"/>
    <w:basedOn w:val="DefaultParagraphFont"/>
    <w:rsid w:val="006D55E7"/>
  </w:style>
  <w:style w:type="character" w:customStyle="1" w:styleId="searchquerykeyword3dbtj">
    <w:name w:val="searchquery__keyword___3dbtj"/>
    <w:basedOn w:val="DefaultParagraphFont"/>
    <w:rsid w:val="006D55E7"/>
  </w:style>
  <w:style w:type="character" w:customStyle="1" w:styleId="apple-converted-space">
    <w:name w:val="apple-converted-space"/>
    <w:basedOn w:val="DefaultParagraphFont"/>
    <w:rsid w:val="00C76592"/>
  </w:style>
  <w:style w:type="paragraph" w:styleId="Header">
    <w:name w:val="header"/>
    <w:basedOn w:val="Normal"/>
    <w:link w:val="HeaderChar"/>
    <w:uiPriority w:val="99"/>
    <w:unhideWhenUsed/>
    <w:rsid w:val="003E5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ED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E5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ED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9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1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4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6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6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52</Words>
  <Characters>1626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Beogo</dc:creator>
  <cp:keywords/>
  <dc:description/>
  <cp:lastModifiedBy>Isabel Ottoni</cp:lastModifiedBy>
  <cp:revision>2</cp:revision>
  <dcterms:created xsi:type="dcterms:W3CDTF">2023-07-13T18:45:00Z</dcterms:created>
  <dcterms:modified xsi:type="dcterms:W3CDTF">2023-07-13T18:45:00Z</dcterms:modified>
</cp:coreProperties>
</file>